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F1CBBE" w14:textId="77777777" w:rsidR="000C6462" w:rsidRDefault="000C6462"/>
    <w:p w14:paraId="69221109" w14:textId="77777777" w:rsidR="000C6462" w:rsidRPr="000C6462" w:rsidRDefault="000C6462" w:rsidP="000C6462"/>
    <w:p w14:paraId="5AF47E61" w14:textId="77777777" w:rsidR="000C6462" w:rsidRDefault="000C6462" w:rsidP="000C6462"/>
    <w:tbl>
      <w:tblPr>
        <w:tblW w:w="108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694"/>
        <w:gridCol w:w="3402"/>
        <w:gridCol w:w="425"/>
        <w:gridCol w:w="425"/>
        <w:gridCol w:w="425"/>
        <w:gridCol w:w="1701"/>
      </w:tblGrid>
      <w:tr w:rsidR="000C6462" w:rsidRPr="00B36596" w14:paraId="623096A1" w14:textId="77777777" w:rsidTr="00770C6A">
        <w:trPr>
          <w:trHeight w:val="1259"/>
        </w:trPr>
        <w:tc>
          <w:tcPr>
            <w:tcW w:w="1809" w:type="dxa"/>
            <w:shd w:val="clear" w:color="auto" w:fill="auto"/>
          </w:tcPr>
          <w:p w14:paraId="70A12F98" w14:textId="77777777" w:rsidR="000C6462" w:rsidRPr="00B36596" w:rsidRDefault="000C6462" w:rsidP="00770C6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2694" w:type="dxa"/>
            <w:shd w:val="clear" w:color="auto" w:fill="auto"/>
          </w:tcPr>
          <w:p w14:paraId="72ABCAAF" w14:textId="77777777" w:rsidR="000C6462" w:rsidRPr="00B36596" w:rsidRDefault="000C6462" w:rsidP="00770C6A">
            <w:pPr>
              <w:tabs>
                <w:tab w:val="left" w:pos="2346"/>
              </w:tabs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b/>
                <w:bCs/>
                <w:sz w:val="24"/>
                <w:szCs w:val="24"/>
              </w:rPr>
              <w:t>Measures</w:t>
            </w:r>
          </w:p>
        </w:tc>
        <w:tc>
          <w:tcPr>
            <w:tcW w:w="3402" w:type="dxa"/>
            <w:shd w:val="clear" w:color="auto" w:fill="auto"/>
          </w:tcPr>
          <w:p w14:paraId="438B8E24" w14:textId="77777777" w:rsidR="000C6462" w:rsidRPr="00B36596" w:rsidRDefault="000C6462" w:rsidP="00770C6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b/>
                <w:bCs/>
                <w:sz w:val="24"/>
                <w:szCs w:val="24"/>
              </w:rPr>
              <w:t>Response options</w:t>
            </w:r>
          </w:p>
        </w:tc>
        <w:tc>
          <w:tcPr>
            <w:tcW w:w="425" w:type="dxa"/>
            <w:shd w:val="clear" w:color="auto" w:fill="auto"/>
            <w:textDirection w:val="tbRl"/>
          </w:tcPr>
          <w:p w14:paraId="5BD8CA93" w14:textId="77777777" w:rsidR="000C6462" w:rsidRPr="00B36596" w:rsidRDefault="000C6462" w:rsidP="00770C6A">
            <w:pPr>
              <w:spacing w:line="276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  <w:r w:rsidRPr="00B36596"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425" w:type="dxa"/>
            <w:shd w:val="clear" w:color="auto" w:fill="auto"/>
            <w:textDirection w:val="tbRl"/>
          </w:tcPr>
          <w:p w14:paraId="26E05EE4" w14:textId="77777777" w:rsidR="000C6462" w:rsidRPr="00B36596" w:rsidRDefault="000C6462" w:rsidP="00770C6A">
            <w:pPr>
              <w:spacing w:line="276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  <w:r w:rsidRPr="00B36596"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  <w:t>3 month</w:t>
            </w:r>
          </w:p>
        </w:tc>
        <w:tc>
          <w:tcPr>
            <w:tcW w:w="425" w:type="dxa"/>
            <w:shd w:val="clear" w:color="auto" w:fill="auto"/>
            <w:textDirection w:val="tbRl"/>
          </w:tcPr>
          <w:p w14:paraId="08A5237A" w14:textId="77777777" w:rsidR="000C6462" w:rsidRPr="00B36596" w:rsidRDefault="000C6462" w:rsidP="00770C6A">
            <w:pPr>
              <w:spacing w:line="276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  <w:r w:rsidRPr="00B36596"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  <w:t>9 month</w:t>
            </w:r>
          </w:p>
        </w:tc>
        <w:tc>
          <w:tcPr>
            <w:tcW w:w="1701" w:type="dxa"/>
            <w:shd w:val="clear" w:color="auto" w:fill="auto"/>
          </w:tcPr>
          <w:p w14:paraId="424EC035" w14:textId="77777777" w:rsidR="000C6462" w:rsidRPr="00B36596" w:rsidRDefault="000C6462" w:rsidP="00770C6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0C6462" w:rsidRPr="00B36596" w14:paraId="4C6E0896" w14:textId="77777777" w:rsidTr="00770C6A">
        <w:trPr>
          <w:trHeight w:val="1259"/>
        </w:trPr>
        <w:tc>
          <w:tcPr>
            <w:tcW w:w="1809" w:type="dxa"/>
            <w:shd w:val="clear" w:color="auto" w:fill="auto"/>
          </w:tcPr>
          <w:p w14:paraId="7D0F9579" w14:textId="77777777" w:rsidR="000C6462" w:rsidRPr="00B36596" w:rsidRDefault="000C6462" w:rsidP="00770C6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59E62DE1" w14:textId="77777777" w:rsidR="000C6462" w:rsidRPr="00B36596" w:rsidRDefault="000C6462" w:rsidP="00770C6A">
            <w:pPr>
              <w:tabs>
                <w:tab w:val="left" w:pos="2346"/>
              </w:tabs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</w:tcPr>
          <w:p w14:paraId="6E7AF25E" w14:textId="77777777" w:rsidR="000C6462" w:rsidRPr="00B36596" w:rsidRDefault="000C6462" w:rsidP="00770C6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textDirection w:val="tbRl"/>
          </w:tcPr>
          <w:p w14:paraId="7DB0F3FC" w14:textId="77777777" w:rsidR="000C6462" w:rsidRPr="00B36596" w:rsidRDefault="000C6462" w:rsidP="00770C6A">
            <w:pPr>
              <w:spacing w:line="276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textDirection w:val="tbRl"/>
          </w:tcPr>
          <w:p w14:paraId="088D03DC" w14:textId="77777777" w:rsidR="000C6462" w:rsidRPr="00B36596" w:rsidRDefault="000C6462" w:rsidP="00770C6A">
            <w:pPr>
              <w:spacing w:line="276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textDirection w:val="tbRl"/>
          </w:tcPr>
          <w:p w14:paraId="24D9C566" w14:textId="77777777" w:rsidR="000C6462" w:rsidRPr="00B36596" w:rsidRDefault="000C6462" w:rsidP="00770C6A">
            <w:pPr>
              <w:spacing w:line="276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1768F8E" w14:textId="77777777" w:rsidR="000C6462" w:rsidRPr="00B36596" w:rsidRDefault="000C6462" w:rsidP="00770C6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0C6462" w:rsidRPr="00B36596" w14:paraId="4B4731B6" w14:textId="77777777" w:rsidTr="00770C6A">
        <w:trPr>
          <w:trHeight w:val="470"/>
        </w:trPr>
        <w:tc>
          <w:tcPr>
            <w:tcW w:w="1809" w:type="dxa"/>
            <w:vMerge w:val="restart"/>
            <w:shd w:val="clear" w:color="auto" w:fill="auto"/>
          </w:tcPr>
          <w:p w14:paraId="344C3FB4" w14:textId="77777777" w:rsidR="000C6462" w:rsidRPr="00B36596" w:rsidRDefault="000C6462" w:rsidP="00770C6A">
            <w:pPr>
              <w:spacing w:line="276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  <w:r w:rsidRPr="00B36596"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  <w:t xml:space="preserve">consumption of vegetables </w:t>
            </w:r>
          </w:p>
        </w:tc>
        <w:tc>
          <w:tcPr>
            <w:tcW w:w="2694" w:type="dxa"/>
            <w:shd w:val="clear" w:color="auto" w:fill="auto"/>
          </w:tcPr>
          <w:p w14:paraId="6C34B4BB" w14:textId="77777777" w:rsidR="000C6462" w:rsidRPr="00B36596" w:rsidRDefault="000C6462" w:rsidP="00770C6A">
            <w:pPr>
              <w:spacing w:line="276" w:lineRule="auto"/>
              <w:rPr>
                <w:rFonts w:ascii="Cambria" w:eastAsia="Times New Roman" w:hAnsi="Cambria" w:cs="Times New Roman"/>
                <w:bCs/>
                <w:sz w:val="24"/>
                <w:szCs w:val="24"/>
              </w:rPr>
            </w:pPr>
            <w:r w:rsidRPr="00B36596">
              <w:rPr>
                <w:rFonts w:ascii="Cambria" w:eastAsia="Times New Roman" w:hAnsi="Cambria" w:cs="Times New Roman"/>
                <w:bCs/>
                <w:sz w:val="24"/>
                <w:szCs w:val="24"/>
              </w:rPr>
              <w:t xml:space="preserve">How many serves of: </w:t>
            </w:r>
          </w:p>
          <w:p w14:paraId="3D0649B1" w14:textId="77777777" w:rsidR="000C6462" w:rsidRPr="00B36596" w:rsidRDefault="000C6462" w:rsidP="00770C6A">
            <w:pPr>
              <w:numPr>
                <w:ilvl w:val="0"/>
                <w:numId w:val="1"/>
              </w:numPr>
              <w:spacing w:line="276" w:lineRule="auto"/>
              <w:rPr>
                <w:rFonts w:ascii="Cambria" w:eastAsia="Times New Roman" w:hAnsi="Cambria" w:cs="Times New Roman"/>
                <w:bCs/>
                <w:sz w:val="24"/>
                <w:szCs w:val="24"/>
              </w:rPr>
            </w:pPr>
            <w:r w:rsidRPr="00B36596">
              <w:rPr>
                <w:rFonts w:ascii="Cambria" w:eastAsia="Times New Roman" w:hAnsi="Cambria" w:cs="Times New Roman"/>
                <w:bCs/>
                <w:sz w:val="24"/>
                <w:szCs w:val="24"/>
              </w:rPr>
              <w:t>Non-starchy vegetables do you usually eat per day?</w:t>
            </w:r>
          </w:p>
        </w:tc>
        <w:tc>
          <w:tcPr>
            <w:tcW w:w="3402" w:type="dxa"/>
            <w:shd w:val="clear" w:color="auto" w:fill="auto"/>
          </w:tcPr>
          <w:p w14:paraId="3545EA89" w14:textId="77777777" w:rsidR="000C6462" w:rsidRPr="00B36596" w:rsidRDefault="000C6462" w:rsidP="00770C6A">
            <w:pPr>
              <w:spacing w:line="276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  <w:p w14:paraId="56435E70" w14:textId="77777777" w:rsidR="000C6462" w:rsidRPr="00B36596" w:rsidRDefault="000C6462" w:rsidP="00770C6A">
            <w:pPr>
              <w:spacing w:line="276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36596">
              <w:rPr>
                <w:rFonts w:ascii="Cambria" w:eastAsia="Times New Roman" w:hAnsi="Cambria" w:cs="Times New Roman"/>
                <w:sz w:val="24"/>
                <w:szCs w:val="24"/>
              </w:rPr>
              <w:t>0=I don't eat vegetables, 1=&lt;1 serve/day, 2=1 serve/day, 3=2 serves/day, 4=3 serves/day, 5=4 serves/day, 6=5 serves/day, 7=6 or more serves/day</w:t>
            </w:r>
          </w:p>
          <w:p w14:paraId="718AD244" w14:textId="77777777" w:rsidR="000C6462" w:rsidRPr="00B36596" w:rsidRDefault="000C6462" w:rsidP="00770C6A">
            <w:pPr>
              <w:spacing w:line="276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 w:val="restart"/>
            <w:shd w:val="clear" w:color="auto" w:fill="auto"/>
          </w:tcPr>
          <w:p w14:paraId="75B163E6" w14:textId="77777777" w:rsidR="000C6462" w:rsidRPr="00B36596" w:rsidRDefault="000C6462" w:rsidP="00770C6A">
            <w:pPr>
              <w:spacing w:line="276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36596">
              <w:rPr>
                <w:rFonts w:ascii="Cambria" w:eastAsia="Times New Roman" w:hAnsi="Cambria" w:cs="Times New Roman"/>
                <w:sz w:val="24"/>
                <w:szCs w:val="24"/>
              </w:rPr>
              <w:t>X</w:t>
            </w:r>
          </w:p>
        </w:tc>
        <w:tc>
          <w:tcPr>
            <w:tcW w:w="425" w:type="dxa"/>
            <w:vMerge w:val="restart"/>
            <w:shd w:val="clear" w:color="auto" w:fill="auto"/>
          </w:tcPr>
          <w:p w14:paraId="31526FA8" w14:textId="77777777" w:rsidR="000C6462" w:rsidRPr="00B36596" w:rsidRDefault="000C6462" w:rsidP="00770C6A">
            <w:pPr>
              <w:spacing w:line="276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36596">
              <w:rPr>
                <w:rFonts w:ascii="Cambria" w:eastAsia="Times New Roman" w:hAnsi="Cambria" w:cs="Times New Roman"/>
                <w:sz w:val="24"/>
                <w:szCs w:val="24"/>
              </w:rPr>
              <w:t>X</w:t>
            </w:r>
          </w:p>
        </w:tc>
        <w:tc>
          <w:tcPr>
            <w:tcW w:w="425" w:type="dxa"/>
            <w:vMerge w:val="restart"/>
            <w:shd w:val="clear" w:color="auto" w:fill="auto"/>
          </w:tcPr>
          <w:p w14:paraId="429258AC" w14:textId="77777777" w:rsidR="000C6462" w:rsidRPr="00B36596" w:rsidRDefault="000C6462" w:rsidP="00770C6A">
            <w:pPr>
              <w:spacing w:line="276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36596">
              <w:rPr>
                <w:rFonts w:ascii="Cambria" w:eastAsia="Times New Roman" w:hAnsi="Cambria" w:cs="Times New Roman"/>
                <w:sz w:val="24"/>
                <w:szCs w:val="24"/>
              </w:rPr>
              <w:t>X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036093C2" w14:textId="77777777" w:rsidR="000C6462" w:rsidRPr="00B36596" w:rsidRDefault="000C6462" w:rsidP="00770C6A">
            <w:pPr>
              <w:spacing w:line="276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36596">
              <w:rPr>
                <w:rFonts w:ascii="Cambria" w:eastAsia="Times New Roman" w:hAnsi="Cambria" w:cs="Times New Roman"/>
                <w:sz w:val="24"/>
                <w:szCs w:val="24"/>
              </w:rPr>
              <w:t>Adapted from McLennan, the 1995 national nutrition survey or Originally developed</w:t>
            </w:r>
          </w:p>
          <w:p w14:paraId="2B1121B7" w14:textId="77777777" w:rsidR="000C6462" w:rsidRPr="00B36596" w:rsidRDefault="000C6462" w:rsidP="00770C6A">
            <w:pPr>
              <w:spacing w:line="276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0C6462" w:rsidRPr="00B36596" w14:paraId="7E284C68" w14:textId="77777777" w:rsidTr="00770C6A">
        <w:trPr>
          <w:trHeight w:val="470"/>
        </w:trPr>
        <w:tc>
          <w:tcPr>
            <w:tcW w:w="1809" w:type="dxa"/>
            <w:vMerge/>
            <w:shd w:val="clear" w:color="auto" w:fill="auto"/>
          </w:tcPr>
          <w:p w14:paraId="054AF0DB" w14:textId="77777777" w:rsidR="000C6462" w:rsidRPr="00B36596" w:rsidRDefault="000C6462" w:rsidP="00770C6A">
            <w:pPr>
              <w:spacing w:line="276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2706BDF4" w14:textId="77777777" w:rsidR="000C6462" w:rsidRPr="00B36596" w:rsidRDefault="000C6462" w:rsidP="00770C6A">
            <w:pPr>
              <w:numPr>
                <w:ilvl w:val="0"/>
                <w:numId w:val="1"/>
              </w:numPr>
              <w:spacing w:line="276" w:lineRule="auto"/>
              <w:rPr>
                <w:rFonts w:ascii="Cambria" w:eastAsia="Times New Roman" w:hAnsi="Cambria" w:cs="Times New Roman"/>
                <w:bCs/>
                <w:sz w:val="24"/>
                <w:szCs w:val="24"/>
              </w:rPr>
            </w:pPr>
            <w:r w:rsidRPr="00B36596">
              <w:rPr>
                <w:rFonts w:ascii="Cambria" w:eastAsia="Times New Roman" w:hAnsi="Cambria" w:cs="Times New Roman"/>
                <w:bCs/>
                <w:sz w:val="24"/>
                <w:szCs w:val="24"/>
              </w:rPr>
              <w:t>Starchy vegetables do you usually eat per day?</w:t>
            </w:r>
          </w:p>
        </w:tc>
        <w:tc>
          <w:tcPr>
            <w:tcW w:w="3402" w:type="dxa"/>
            <w:shd w:val="clear" w:color="auto" w:fill="auto"/>
          </w:tcPr>
          <w:p w14:paraId="48B1FC8D" w14:textId="77777777" w:rsidR="000C6462" w:rsidRPr="00B36596" w:rsidRDefault="000C6462" w:rsidP="00770C6A">
            <w:pPr>
              <w:spacing w:line="276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36596">
              <w:rPr>
                <w:rFonts w:ascii="Cambria" w:eastAsia="Times New Roman" w:hAnsi="Cambria" w:cs="Times New Roman"/>
                <w:sz w:val="24"/>
                <w:szCs w:val="24"/>
              </w:rPr>
              <w:t>0=I don't eat starchy vegetables, 1=&lt;1 serve/day, 2=1 serve/day, 3=2 serves/day, 4=3 serves/day, 5=4 serves/day, 6=5 serves/day, 7=6 or more serves/day</w:t>
            </w:r>
          </w:p>
          <w:p w14:paraId="6F328EED" w14:textId="77777777" w:rsidR="000C6462" w:rsidRPr="00B36596" w:rsidRDefault="000C6462" w:rsidP="00770C6A">
            <w:pPr>
              <w:spacing w:line="276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01A214E9" w14:textId="77777777" w:rsidR="000C6462" w:rsidRPr="00B36596" w:rsidRDefault="000C6462" w:rsidP="00770C6A">
            <w:pPr>
              <w:spacing w:line="276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4208D708" w14:textId="77777777" w:rsidR="000C6462" w:rsidRPr="00B36596" w:rsidRDefault="000C6462" w:rsidP="00770C6A">
            <w:pPr>
              <w:spacing w:line="276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682E2413" w14:textId="77777777" w:rsidR="000C6462" w:rsidRPr="00B36596" w:rsidRDefault="000C6462" w:rsidP="00770C6A">
            <w:pPr>
              <w:spacing w:line="276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4D2ACDDC" w14:textId="77777777" w:rsidR="000C6462" w:rsidRPr="00B36596" w:rsidRDefault="000C6462" w:rsidP="00770C6A">
            <w:pPr>
              <w:spacing w:line="276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0C6462" w:rsidRPr="00B36596" w14:paraId="3FA35385" w14:textId="77777777" w:rsidTr="00770C6A">
        <w:trPr>
          <w:trHeight w:val="470"/>
        </w:trPr>
        <w:tc>
          <w:tcPr>
            <w:tcW w:w="1809" w:type="dxa"/>
            <w:vMerge/>
            <w:shd w:val="clear" w:color="auto" w:fill="auto"/>
          </w:tcPr>
          <w:p w14:paraId="6B0829AA" w14:textId="77777777" w:rsidR="000C6462" w:rsidRPr="00B36596" w:rsidRDefault="000C6462" w:rsidP="00770C6A">
            <w:pPr>
              <w:spacing w:line="276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33335093" w14:textId="77777777" w:rsidR="000C6462" w:rsidRPr="00B36596" w:rsidRDefault="000C6462" w:rsidP="00770C6A">
            <w:pPr>
              <w:numPr>
                <w:ilvl w:val="0"/>
                <w:numId w:val="1"/>
              </w:numPr>
              <w:spacing w:line="276" w:lineRule="auto"/>
              <w:rPr>
                <w:rFonts w:ascii="Cambria" w:eastAsia="Times New Roman" w:hAnsi="Cambria" w:cs="Times New Roman"/>
                <w:bCs/>
                <w:sz w:val="24"/>
                <w:szCs w:val="24"/>
              </w:rPr>
            </w:pPr>
            <w:r w:rsidRPr="00B36596">
              <w:rPr>
                <w:rFonts w:ascii="Cambria" w:eastAsia="Times New Roman" w:hAnsi="Cambria" w:cs="Times New Roman"/>
                <w:bCs/>
                <w:sz w:val="24"/>
                <w:szCs w:val="24"/>
              </w:rPr>
              <w:t>Legumes do you usually eat per day?</w:t>
            </w:r>
          </w:p>
        </w:tc>
        <w:tc>
          <w:tcPr>
            <w:tcW w:w="3402" w:type="dxa"/>
            <w:shd w:val="clear" w:color="auto" w:fill="auto"/>
          </w:tcPr>
          <w:p w14:paraId="52A6EDF2" w14:textId="77777777" w:rsidR="000C6462" w:rsidRPr="00B36596" w:rsidRDefault="000C6462" w:rsidP="00770C6A">
            <w:pPr>
              <w:spacing w:line="276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36596">
              <w:rPr>
                <w:rFonts w:ascii="Cambria" w:eastAsia="Times New Roman" w:hAnsi="Cambria" w:cs="Times New Roman"/>
                <w:sz w:val="24"/>
                <w:szCs w:val="24"/>
              </w:rPr>
              <w:t>0=I don't eat legumes, 1=&lt;1 serve/day, 2=1 serve/day, 3=2 serves/day, 4=3 serves/day, 5=4 serves/day, 6=5 serves/day, 7=6 or more serves/day</w:t>
            </w:r>
          </w:p>
        </w:tc>
        <w:tc>
          <w:tcPr>
            <w:tcW w:w="425" w:type="dxa"/>
            <w:vMerge/>
            <w:shd w:val="clear" w:color="auto" w:fill="auto"/>
          </w:tcPr>
          <w:p w14:paraId="69032EE2" w14:textId="77777777" w:rsidR="000C6462" w:rsidRPr="00B36596" w:rsidRDefault="000C6462" w:rsidP="00770C6A">
            <w:pPr>
              <w:spacing w:line="276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3A2A895D" w14:textId="77777777" w:rsidR="000C6462" w:rsidRPr="00B36596" w:rsidRDefault="000C6462" w:rsidP="00770C6A">
            <w:pPr>
              <w:spacing w:line="276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0CE498E5" w14:textId="77777777" w:rsidR="000C6462" w:rsidRPr="00B36596" w:rsidRDefault="000C6462" w:rsidP="00770C6A">
            <w:pPr>
              <w:spacing w:line="276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38CA3014" w14:textId="77777777" w:rsidR="000C6462" w:rsidRPr="00B36596" w:rsidRDefault="000C6462" w:rsidP="00770C6A">
            <w:pPr>
              <w:spacing w:line="276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0C6462" w:rsidRPr="00B36596" w14:paraId="29D6ECB6" w14:textId="77777777" w:rsidTr="00770C6A">
        <w:trPr>
          <w:trHeight w:val="470"/>
        </w:trPr>
        <w:tc>
          <w:tcPr>
            <w:tcW w:w="1809" w:type="dxa"/>
            <w:shd w:val="clear" w:color="auto" w:fill="auto"/>
          </w:tcPr>
          <w:p w14:paraId="77C7F080" w14:textId="77777777" w:rsidR="000C6462" w:rsidRPr="00B36596" w:rsidRDefault="000C6462" w:rsidP="00770C6A">
            <w:pPr>
              <w:spacing w:line="276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  <w:r w:rsidRPr="00B36596"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  <w:t>consumption of fruits</w:t>
            </w:r>
          </w:p>
        </w:tc>
        <w:tc>
          <w:tcPr>
            <w:tcW w:w="2694" w:type="dxa"/>
            <w:shd w:val="clear" w:color="auto" w:fill="auto"/>
          </w:tcPr>
          <w:p w14:paraId="4C6260E0" w14:textId="77777777" w:rsidR="000C6462" w:rsidRPr="00B36596" w:rsidRDefault="000C6462" w:rsidP="00770C6A">
            <w:pPr>
              <w:spacing w:line="276" w:lineRule="auto"/>
              <w:rPr>
                <w:rFonts w:ascii="Cambria" w:eastAsia="Times New Roman" w:hAnsi="Cambria" w:cs="Times New Roman"/>
                <w:bCs/>
                <w:sz w:val="24"/>
                <w:szCs w:val="24"/>
              </w:rPr>
            </w:pPr>
            <w:r w:rsidRPr="00B36596">
              <w:rPr>
                <w:rFonts w:ascii="Cambria" w:eastAsia="Times New Roman" w:hAnsi="Cambria" w:cs="Times New Roman"/>
                <w:bCs/>
                <w:sz w:val="24"/>
                <w:szCs w:val="24"/>
              </w:rPr>
              <w:t>About how many serves of fruits do you usually eat per day?</w:t>
            </w:r>
          </w:p>
        </w:tc>
        <w:tc>
          <w:tcPr>
            <w:tcW w:w="3402" w:type="dxa"/>
            <w:shd w:val="clear" w:color="auto" w:fill="auto"/>
          </w:tcPr>
          <w:p w14:paraId="752B4D4F" w14:textId="77777777" w:rsidR="000C6462" w:rsidRPr="00B36596" w:rsidRDefault="000C6462" w:rsidP="00770C6A">
            <w:pPr>
              <w:spacing w:line="276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36596">
              <w:rPr>
                <w:rFonts w:ascii="Cambria" w:eastAsia="Times New Roman" w:hAnsi="Cambria" w:cs="Times New Roman"/>
                <w:sz w:val="24"/>
                <w:szCs w:val="24"/>
              </w:rPr>
              <w:t>0=I don't eat fruit, 1=&lt;1 serve/day, 2=1 serve/day, 3=2 serves/day, 4=3 serves/day, 5=4 serves/day, 6=5 serves/day, 7=6 or more serves/day</w:t>
            </w:r>
          </w:p>
        </w:tc>
        <w:tc>
          <w:tcPr>
            <w:tcW w:w="425" w:type="dxa"/>
            <w:shd w:val="clear" w:color="auto" w:fill="auto"/>
          </w:tcPr>
          <w:p w14:paraId="1941CB09" w14:textId="77777777" w:rsidR="000C6462" w:rsidRPr="00B36596" w:rsidRDefault="000C6462" w:rsidP="00770C6A">
            <w:pPr>
              <w:spacing w:line="276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36596">
              <w:rPr>
                <w:rFonts w:ascii="Cambria" w:eastAsia="Times New Roman" w:hAnsi="Cambria" w:cs="Times New Roman"/>
                <w:sz w:val="24"/>
                <w:szCs w:val="24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0C16CB26" w14:textId="77777777" w:rsidR="000C6462" w:rsidRPr="00B36596" w:rsidRDefault="000C6462" w:rsidP="00770C6A">
            <w:pPr>
              <w:spacing w:line="276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36596">
              <w:rPr>
                <w:rFonts w:ascii="Cambria" w:eastAsia="Times New Roman" w:hAnsi="Cambria" w:cs="Times New Roman"/>
                <w:sz w:val="24"/>
                <w:szCs w:val="24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617C3117" w14:textId="77777777" w:rsidR="000C6462" w:rsidRPr="00B36596" w:rsidRDefault="000C6462" w:rsidP="00770C6A">
            <w:pPr>
              <w:spacing w:line="276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36596">
              <w:rPr>
                <w:rFonts w:ascii="Cambria" w:eastAsia="Times New Roman" w:hAnsi="Cambria" w:cs="Times New Roman"/>
                <w:sz w:val="24"/>
                <w:szCs w:val="24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14:paraId="747439B6" w14:textId="77777777" w:rsidR="000C6462" w:rsidRPr="00B36596" w:rsidRDefault="000C6462" w:rsidP="000C6462">
            <w:pPr>
              <w:spacing w:line="276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36596">
              <w:rPr>
                <w:rFonts w:ascii="Cambria" w:eastAsia="Times New Roman" w:hAnsi="Cambria" w:cs="Times New Roman"/>
                <w:sz w:val="24"/>
                <w:szCs w:val="24"/>
              </w:rPr>
              <w:t>Adapted from McLennan, the 1995 national nutrition survey</w:t>
            </w:r>
            <w:r>
              <w:rPr>
                <w:rFonts w:ascii="Cambria" w:eastAsia="Times New Roman" w:hAnsi="Cambria" w:cs="Times New Roman"/>
                <w:sz w:val="24"/>
                <w:szCs w:val="24"/>
              </w:rPr>
              <w:t xml:space="preserve"> </w:t>
            </w:r>
          </w:p>
        </w:tc>
      </w:tr>
      <w:tr w:rsidR="000C6462" w:rsidRPr="00B36596" w14:paraId="779DFC4B" w14:textId="77777777" w:rsidTr="00770C6A">
        <w:trPr>
          <w:trHeight w:val="470"/>
        </w:trPr>
        <w:tc>
          <w:tcPr>
            <w:tcW w:w="1809" w:type="dxa"/>
            <w:vMerge w:val="restart"/>
            <w:shd w:val="clear" w:color="auto" w:fill="auto"/>
          </w:tcPr>
          <w:p w14:paraId="3543C3AE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b/>
                <w:bCs/>
                <w:sz w:val="24"/>
                <w:szCs w:val="24"/>
              </w:rPr>
              <w:t xml:space="preserve">consumption of </w:t>
            </w:r>
            <w:proofErr w:type="spellStart"/>
            <w:r w:rsidRPr="00B36596">
              <w:rPr>
                <w:rFonts w:ascii="Cambria" w:hAnsi="Cambria" w:cs="Times New Roman"/>
                <w:b/>
                <w:bCs/>
                <w:sz w:val="24"/>
                <w:szCs w:val="24"/>
              </w:rPr>
              <w:t>wholemeal</w:t>
            </w:r>
            <w:proofErr w:type="spellEnd"/>
            <w:r w:rsidRPr="00B36596">
              <w:rPr>
                <w:rFonts w:ascii="Cambria" w:hAnsi="Cambria" w:cs="Times New Roman"/>
                <w:b/>
                <w:bCs/>
                <w:sz w:val="24"/>
                <w:szCs w:val="24"/>
              </w:rPr>
              <w:t xml:space="preserve">/wholegrain </w:t>
            </w:r>
            <w:r w:rsidRPr="00B36596">
              <w:rPr>
                <w:rFonts w:ascii="Cambria" w:hAnsi="Cambria" w:cs="Times New Roman"/>
                <w:b/>
                <w:bCs/>
                <w:sz w:val="24"/>
                <w:szCs w:val="24"/>
              </w:rPr>
              <w:lastRenderedPageBreak/>
              <w:t>bread, low-fat milk, water, soft drinks and other discretionary foods such as pastries, cakes, and sugar-sweetened beverages</w:t>
            </w:r>
          </w:p>
        </w:tc>
        <w:tc>
          <w:tcPr>
            <w:tcW w:w="2694" w:type="dxa"/>
            <w:shd w:val="clear" w:color="auto" w:fill="auto"/>
          </w:tcPr>
          <w:p w14:paraId="03B6C195" w14:textId="77777777" w:rsidR="000C6462" w:rsidRPr="00B36596" w:rsidRDefault="000C6462" w:rsidP="00770C6A">
            <w:pPr>
              <w:rPr>
                <w:rFonts w:ascii="Cambria" w:hAnsi="Cambria" w:cs="Times New Roman"/>
                <w:bCs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bCs/>
                <w:sz w:val="24"/>
                <w:szCs w:val="24"/>
              </w:rPr>
              <w:lastRenderedPageBreak/>
              <w:t xml:space="preserve">In the past 3 months, about how often have </w:t>
            </w:r>
            <w:r w:rsidRPr="00B36596">
              <w:rPr>
                <w:rFonts w:ascii="Cambria" w:hAnsi="Cambria" w:cs="Times New Roman"/>
                <w:bCs/>
                <w:sz w:val="24"/>
                <w:szCs w:val="24"/>
              </w:rPr>
              <w:lastRenderedPageBreak/>
              <w:t>you eaten the following?</w:t>
            </w:r>
          </w:p>
          <w:p w14:paraId="152D1CAA" w14:textId="77777777" w:rsidR="000C6462" w:rsidRPr="00B36596" w:rsidRDefault="000C6462" w:rsidP="00770C6A">
            <w:pPr>
              <w:numPr>
                <w:ilvl w:val="0"/>
                <w:numId w:val="5"/>
              </w:numPr>
              <w:rPr>
                <w:rFonts w:ascii="Cambria" w:hAnsi="Cambria" w:cs="Times New Roman"/>
                <w:bCs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bCs/>
                <w:sz w:val="24"/>
                <w:szCs w:val="24"/>
              </w:rPr>
              <w:t>Potato crisps or other salty packet snack foods</w:t>
            </w:r>
          </w:p>
          <w:p w14:paraId="7EB16DAF" w14:textId="77777777" w:rsidR="000C6462" w:rsidRPr="00B36596" w:rsidRDefault="000C6462" w:rsidP="00770C6A">
            <w:pPr>
              <w:numPr>
                <w:ilvl w:val="0"/>
                <w:numId w:val="5"/>
              </w:numPr>
              <w:rPr>
                <w:rFonts w:ascii="Cambria" w:hAnsi="Cambria" w:cs="Times New Roman"/>
                <w:bCs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bCs/>
                <w:sz w:val="24"/>
                <w:szCs w:val="24"/>
              </w:rPr>
              <w:t xml:space="preserve">Chocolate or </w:t>
            </w:r>
            <w:proofErr w:type="spellStart"/>
            <w:r w:rsidRPr="00B36596">
              <w:rPr>
                <w:rFonts w:ascii="Cambria" w:hAnsi="Cambria" w:cs="Times New Roman"/>
                <w:bCs/>
                <w:sz w:val="24"/>
                <w:szCs w:val="24"/>
              </w:rPr>
              <w:t>lollies</w:t>
            </w:r>
            <w:proofErr w:type="spellEnd"/>
          </w:p>
          <w:p w14:paraId="77C9E129" w14:textId="77777777" w:rsidR="000C6462" w:rsidRPr="00B36596" w:rsidRDefault="000C6462" w:rsidP="00770C6A">
            <w:pPr>
              <w:numPr>
                <w:ilvl w:val="0"/>
                <w:numId w:val="5"/>
              </w:numPr>
              <w:rPr>
                <w:rFonts w:ascii="Cambria" w:hAnsi="Cambria" w:cs="Times New Roman"/>
                <w:bCs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bCs/>
                <w:sz w:val="24"/>
                <w:szCs w:val="24"/>
              </w:rPr>
              <w:t>Cake, doughnuts or sweet biscuits</w:t>
            </w:r>
          </w:p>
          <w:p w14:paraId="16CFD536" w14:textId="77777777" w:rsidR="000C6462" w:rsidRPr="00B36596" w:rsidRDefault="000C6462" w:rsidP="00770C6A">
            <w:pPr>
              <w:numPr>
                <w:ilvl w:val="0"/>
                <w:numId w:val="5"/>
              </w:numPr>
              <w:rPr>
                <w:rFonts w:ascii="Cambria" w:hAnsi="Cambria" w:cs="Times New Roman"/>
                <w:bCs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bCs/>
                <w:sz w:val="24"/>
                <w:szCs w:val="24"/>
              </w:rPr>
              <w:t>Pies, pasties or sausage rolls</w:t>
            </w:r>
          </w:p>
          <w:p w14:paraId="3E334113" w14:textId="77777777" w:rsidR="000C6462" w:rsidRPr="00B36596" w:rsidRDefault="000C6462" w:rsidP="00770C6A">
            <w:pPr>
              <w:numPr>
                <w:ilvl w:val="0"/>
                <w:numId w:val="5"/>
              </w:numPr>
              <w:rPr>
                <w:rFonts w:ascii="Cambria" w:hAnsi="Cambria" w:cs="Times New Roman"/>
                <w:bCs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bCs/>
                <w:sz w:val="24"/>
                <w:szCs w:val="24"/>
              </w:rPr>
              <w:t>Fast food (e.g. McDonalds, KFC)</w:t>
            </w:r>
          </w:p>
          <w:p w14:paraId="4F54422E" w14:textId="77777777" w:rsidR="000C6462" w:rsidRPr="00B36596" w:rsidRDefault="000C6462" w:rsidP="00770C6A">
            <w:pPr>
              <w:numPr>
                <w:ilvl w:val="0"/>
                <w:numId w:val="5"/>
              </w:numPr>
              <w:rPr>
                <w:rFonts w:ascii="Cambria" w:hAnsi="Cambria" w:cs="Times New Roman"/>
                <w:bCs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bCs/>
                <w:sz w:val="24"/>
                <w:szCs w:val="24"/>
              </w:rPr>
              <w:t>Pizza (not home-made)</w:t>
            </w:r>
          </w:p>
          <w:p w14:paraId="6E7BB51A" w14:textId="77777777" w:rsidR="000C6462" w:rsidRPr="00B36596" w:rsidRDefault="000C6462" w:rsidP="00770C6A">
            <w:pPr>
              <w:numPr>
                <w:ilvl w:val="0"/>
                <w:numId w:val="5"/>
              </w:numPr>
              <w:rPr>
                <w:rFonts w:ascii="Cambria" w:hAnsi="Cambria" w:cs="Times New Roman"/>
                <w:bCs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bCs/>
                <w:sz w:val="24"/>
                <w:szCs w:val="24"/>
              </w:rPr>
              <w:t>Hot chips</w:t>
            </w:r>
          </w:p>
        </w:tc>
        <w:tc>
          <w:tcPr>
            <w:tcW w:w="3402" w:type="dxa"/>
            <w:shd w:val="clear" w:color="auto" w:fill="auto"/>
          </w:tcPr>
          <w:p w14:paraId="1ADF90D9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lastRenderedPageBreak/>
              <w:t>0=never or &lt;1/month, 1=1-3 times/month, 2=once/week, 3=2-4 times/week, 4=5-6 times/week, 5=once/day, 6=2-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lastRenderedPageBreak/>
              <w:t>3 times/day, 7=4-5 times/day, 8=6 or more times/day</w:t>
            </w:r>
          </w:p>
        </w:tc>
        <w:tc>
          <w:tcPr>
            <w:tcW w:w="425" w:type="dxa"/>
            <w:shd w:val="clear" w:color="auto" w:fill="auto"/>
          </w:tcPr>
          <w:p w14:paraId="0DC4859D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lastRenderedPageBreak/>
              <w:t>X</w:t>
            </w:r>
          </w:p>
        </w:tc>
        <w:tc>
          <w:tcPr>
            <w:tcW w:w="425" w:type="dxa"/>
            <w:shd w:val="clear" w:color="auto" w:fill="auto"/>
          </w:tcPr>
          <w:p w14:paraId="47469507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79D001D6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X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3BE355D8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 xml:space="preserve">Adapted from Ball et al. </w:t>
            </w:r>
            <w:r>
              <w:rPr>
                <w:rFonts w:ascii="Cambria" w:hAnsi="Cambria" w:cs="Times New Roman"/>
                <w:sz w:val="24"/>
                <w:szCs w:val="24"/>
              </w:rPr>
              <w:t>[5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t xml:space="preserve">8] </w:t>
            </w:r>
          </w:p>
          <w:p w14:paraId="1B6116EA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  <w:p w14:paraId="76B8C182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  <w:p w14:paraId="28E48267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  <w:p w14:paraId="616B6BBA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  <w:p w14:paraId="7110B541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  <w:p w14:paraId="29067407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C6462" w:rsidRPr="00B36596" w14:paraId="6A0DD70E" w14:textId="77777777" w:rsidTr="00770C6A">
        <w:trPr>
          <w:trHeight w:val="470"/>
        </w:trPr>
        <w:tc>
          <w:tcPr>
            <w:tcW w:w="1809" w:type="dxa"/>
            <w:vMerge/>
            <w:shd w:val="clear" w:color="auto" w:fill="auto"/>
          </w:tcPr>
          <w:p w14:paraId="02E4BB97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1BFD4A87" w14:textId="77777777" w:rsidR="000C6462" w:rsidRPr="00B36596" w:rsidRDefault="000C6462" w:rsidP="00770C6A">
            <w:pPr>
              <w:rPr>
                <w:rFonts w:ascii="Cambria" w:hAnsi="Cambria" w:cs="Times New Roman"/>
                <w:bCs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bCs/>
                <w:sz w:val="24"/>
                <w:szCs w:val="24"/>
              </w:rPr>
              <w:t>What type of bread do you usually eat?</w:t>
            </w:r>
          </w:p>
          <w:p w14:paraId="5F20D923" w14:textId="77777777" w:rsidR="000C6462" w:rsidRPr="00B36596" w:rsidRDefault="000C6462" w:rsidP="00770C6A">
            <w:pPr>
              <w:rPr>
                <w:rFonts w:ascii="Cambria" w:hAnsi="Cambria" w:cs="Times New Roman"/>
                <w:bCs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</w:tcPr>
          <w:p w14:paraId="0A36F81F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0= I don’t eat bread, 1= High-fiber white bread, 2=White bread, 3=</w:t>
            </w:r>
            <w:proofErr w:type="spellStart"/>
            <w:r w:rsidRPr="00B36596">
              <w:rPr>
                <w:rFonts w:ascii="Cambria" w:hAnsi="Cambria" w:cs="Times New Roman"/>
                <w:sz w:val="24"/>
                <w:szCs w:val="24"/>
              </w:rPr>
              <w:t>Wholemeal</w:t>
            </w:r>
            <w:proofErr w:type="spellEnd"/>
            <w:r w:rsidRPr="00B36596">
              <w:rPr>
                <w:rFonts w:ascii="Cambria" w:hAnsi="Cambria" w:cs="Times New Roman"/>
                <w:sz w:val="24"/>
                <w:szCs w:val="24"/>
              </w:rPr>
              <w:t xml:space="preserve"> bread, 4=Rye bread, 5= Multigrain/wholegrain bread</w:t>
            </w:r>
          </w:p>
        </w:tc>
        <w:tc>
          <w:tcPr>
            <w:tcW w:w="425" w:type="dxa"/>
            <w:vMerge w:val="restart"/>
            <w:tcBorders>
              <w:top w:val="nil"/>
            </w:tcBorders>
            <w:shd w:val="clear" w:color="auto" w:fill="auto"/>
          </w:tcPr>
          <w:p w14:paraId="79D98005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X</w:t>
            </w:r>
          </w:p>
        </w:tc>
        <w:tc>
          <w:tcPr>
            <w:tcW w:w="425" w:type="dxa"/>
            <w:vMerge w:val="restart"/>
            <w:tcBorders>
              <w:top w:val="nil"/>
            </w:tcBorders>
            <w:shd w:val="clear" w:color="auto" w:fill="auto"/>
          </w:tcPr>
          <w:p w14:paraId="281139F4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X</w:t>
            </w:r>
          </w:p>
        </w:tc>
        <w:tc>
          <w:tcPr>
            <w:tcW w:w="425" w:type="dxa"/>
            <w:vMerge w:val="restart"/>
            <w:tcBorders>
              <w:top w:val="nil"/>
            </w:tcBorders>
            <w:shd w:val="clear" w:color="auto" w:fill="auto"/>
          </w:tcPr>
          <w:p w14:paraId="37E8FC1D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X</w:t>
            </w:r>
          </w:p>
        </w:tc>
        <w:tc>
          <w:tcPr>
            <w:tcW w:w="1701" w:type="dxa"/>
            <w:vMerge/>
            <w:shd w:val="clear" w:color="auto" w:fill="auto"/>
          </w:tcPr>
          <w:p w14:paraId="001CC067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C6462" w:rsidRPr="00B36596" w14:paraId="520E66E1" w14:textId="77777777" w:rsidTr="00770C6A">
        <w:trPr>
          <w:trHeight w:val="470"/>
        </w:trPr>
        <w:tc>
          <w:tcPr>
            <w:tcW w:w="1809" w:type="dxa"/>
            <w:vMerge/>
            <w:shd w:val="clear" w:color="auto" w:fill="auto"/>
          </w:tcPr>
          <w:p w14:paraId="3000114D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0DA47757" w14:textId="77777777" w:rsidR="000C6462" w:rsidRPr="00B36596" w:rsidRDefault="000C6462" w:rsidP="00770C6A">
            <w:pPr>
              <w:rPr>
                <w:rFonts w:ascii="Cambria" w:hAnsi="Cambria" w:cs="Times New Roman"/>
                <w:bCs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bCs/>
                <w:sz w:val="24"/>
                <w:szCs w:val="24"/>
              </w:rPr>
              <w:t>What type of milk do you usually drink?</w:t>
            </w:r>
          </w:p>
          <w:p w14:paraId="7982F934" w14:textId="77777777" w:rsidR="000C6462" w:rsidRPr="00B36596" w:rsidRDefault="000C6462" w:rsidP="00770C6A">
            <w:pPr>
              <w:rPr>
                <w:rFonts w:ascii="Cambria" w:hAnsi="Cambria" w:cs="Times New Roman"/>
                <w:bCs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</w:tcPr>
          <w:p w14:paraId="309F2D5D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0= Whole milk, 1= Reduced fat milk, 2=Skim milk, 3= Other type of milk (please specify), 4= I don’t drink milk</w:t>
            </w:r>
          </w:p>
          <w:p w14:paraId="659C0ACC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2E570EED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5CE45344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3E5B483F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4EEF6BFB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C6462" w:rsidRPr="00B36596" w14:paraId="66BF69D8" w14:textId="77777777" w:rsidTr="00770C6A">
        <w:trPr>
          <w:trHeight w:val="470"/>
        </w:trPr>
        <w:tc>
          <w:tcPr>
            <w:tcW w:w="1809" w:type="dxa"/>
            <w:vMerge/>
            <w:shd w:val="clear" w:color="auto" w:fill="auto"/>
          </w:tcPr>
          <w:p w14:paraId="0D8DB8C2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10F596FD" w14:textId="77777777" w:rsidR="000C6462" w:rsidRPr="00B36596" w:rsidRDefault="000C6462" w:rsidP="00770C6A">
            <w:pPr>
              <w:rPr>
                <w:rFonts w:ascii="Cambria" w:hAnsi="Cambria" w:cs="Times New Roman"/>
                <w:bCs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bCs/>
                <w:sz w:val="24"/>
                <w:szCs w:val="24"/>
              </w:rPr>
              <w:t xml:space="preserve">About how many much plain water (still water, not </w:t>
            </w:r>
            <w:r w:rsidRPr="00B36596">
              <w:rPr>
                <w:rFonts w:ascii="Cambria" w:hAnsi="Cambria" w:cs="Times New Roman"/>
                <w:bCs/>
                <w:sz w:val="24"/>
                <w:szCs w:val="24"/>
              </w:rPr>
              <w:br/>
              <w:t>sparkling or soda water) in total do you usually drink each day?</w:t>
            </w:r>
          </w:p>
          <w:p w14:paraId="38AE1757" w14:textId="77777777" w:rsidR="000C6462" w:rsidRPr="00B36596" w:rsidRDefault="000C6462" w:rsidP="00770C6A">
            <w:pPr>
              <w:rPr>
                <w:rFonts w:ascii="Cambria" w:hAnsi="Cambria" w:cs="Times New Roman"/>
                <w:bCs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</w:tcPr>
          <w:p w14:paraId="09C23DA0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0=I don't drink water, 1=&lt;1 serve/day, 2=1 serve/day, 3=2 serves/day, 4=3 serves/day, 5=4-5 serves/day, 6=6-7 serves/day, 7=8-9 serves/day, 8=10 or more serves/day</w:t>
            </w:r>
          </w:p>
          <w:p w14:paraId="7BC2CE81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7B793195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737011BE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2D65A687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2FB2504D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C6462" w:rsidRPr="00B36596" w14:paraId="7CAEE019" w14:textId="77777777" w:rsidTr="00770C6A">
        <w:trPr>
          <w:trHeight w:val="470"/>
        </w:trPr>
        <w:tc>
          <w:tcPr>
            <w:tcW w:w="1809" w:type="dxa"/>
            <w:vMerge/>
            <w:shd w:val="clear" w:color="auto" w:fill="auto"/>
          </w:tcPr>
          <w:p w14:paraId="584C756F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084207BB" w14:textId="77777777" w:rsidR="000C6462" w:rsidRPr="00B36596" w:rsidRDefault="000C6462" w:rsidP="00770C6A">
            <w:pPr>
              <w:rPr>
                <w:rFonts w:ascii="Cambria" w:hAnsi="Cambria" w:cs="Times New Roman"/>
                <w:bCs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bCs/>
                <w:sz w:val="24"/>
                <w:szCs w:val="24"/>
              </w:rPr>
              <w:t>About how many serves of FRUIT JUICE do you usually I don't drink fruit juices</w:t>
            </w:r>
            <w:r w:rsidRPr="00B36596">
              <w:rPr>
                <w:rFonts w:ascii="Cambria" w:hAnsi="Cambria" w:cs="Times New Roman"/>
                <w:bCs/>
                <w:sz w:val="24"/>
                <w:szCs w:val="24"/>
              </w:rPr>
              <w:br/>
              <w:t>drink per day?</w:t>
            </w:r>
          </w:p>
        </w:tc>
        <w:tc>
          <w:tcPr>
            <w:tcW w:w="3402" w:type="dxa"/>
            <w:shd w:val="clear" w:color="auto" w:fill="auto"/>
          </w:tcPr>
          <w:p w14:paraId="682F53B1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1=I don't drink fruit juice 2=&lt;1 serve/day, 3=1 serve/day, 4=2 serves/day, 5=3 serves/day, 6=4-5 serves/day, 7=6-7 serves/day, 8=8-9 serves/day, 9=10 or more serves/day</w:t>
            </w:r>
          </w:p>
          <w:p w14:paraId="7AAAA76E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7FE62A02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3BE68317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153FE6A5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4F8000E3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C6462" w:rsidRPr="00B36596" w14:paraId="6105E73B" w14:textId="77777777" w:rsidTr="00770C6A">
        <w:trPr>
          <w:trHeight w:val="470"/>
        </w:trPr>
        <w:tc>
          <w:tcPr>
            <w:tcW w:w="1809" w:type="dxa"/>
            <w:vMerge/>
            <w:shd w:val="clear" w:color="auto" w:fill="auto"/>
          </w:tcPr>
          <w:p w14:paraId="5BD824E7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0E0C9BA5" w14:textId="77777777" w:rsidR="000C6462" w:rsidRPr="00B36596" w:rsidRDefault="000C6462" w:rsidP="00770C6A">
            <w:pPr>
              <w:rPr>
                <w:rFonts w:ascii="Cambria" w:hAnsi="Cambria" w:cs="Times New Roman"/>
                <w:bCs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bCs/>
                <w:sz w:val="24"/>
                <w:szCs w:val="24"/>
              </w:rPr>
              <w:t>About how much full-calorie SOFT DRINK do you usually drink each day? (DO NOT COUNT diet soft drink.)</w:t>
            </w:r>
          </w:p>
        </w:tc>
        <w:tc>
          <w:tcPr>
            <w:tcW w:w="3402" w:type="dxa"/>
            <w:shd w:val="clear" w:color="auto" w:fill="auto"/>
          </w:tcPr>
          <w:p w14:paraId="14BBC7BC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 xml:space="preserve">1=I don't drink </w:t>
            </w:r>
            <w:r w:rsidRPr="00B36596">
              <w:rPr>
                <w:rFonts w:ascii="Cambria" w:hAnsi="Cambria" w:cs="Times New Roman"/>
                <w:bCs/>
                <w:sz w:val="24"/>
                <w:szCs w:val="24"/>
              </w:rPr>
              <w:t xml:space="preserve">full-calorie 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t>soft drink 2=&lt;1 serve/day, 3=1 serve/day, 4=2 serves/day, 5=3 serves/day, 6=4-5 serves/day, 7=6-7 serves/day, 8=8-9 serves/day, 9=10 or more serves/day</w:t>
            </w:r>
          </w:p>
        </w:tc>
        <w:tc>
          <w:tcPr>
            <w:tcW w:w="425" w:type="dxa"/>
            <w:vMerge/>
            <w:shd w:val="clear" w:color="auto" w:fill="auto"/>
          </w:tcPr>
          <w:p w14:paraId="02EA3305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6DB3F160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2B3FD050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4A274EC6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C6462" w:rsidRPr="00B36596" w14:paraId="2470F447" w14:textId="77777777" w:rsidTr="00770C6A">
        <w:trPr>
          <w:trHeight w:val="470"/>
        </w:trPr>
        <w:tc>
          <w:tcPr>
            <w:tcW w:w="1809" w:type="dxa"/>
            <w:vMerge/>
            <w:shd w:val="clear" w:color="auto" w:fill="auto"/>
          </w:tcPr>
          <w:p w14:paraId="3A84B274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0FBED4D3" w14:textId="77777777" w:rsidR="000C6462" w:rsidRPr="00B36596" w:rsidRDefault="000C6462" w:rsidP="00770C6A">
            <w:pPr>
              <w:rPr>
                <w:rFonts w:ascii="Cambria" w:hAnsi="Cambria" w:cs="Times New Roman"/>
                <w:bCs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bCs/>
                <w:sz w:val="24"/>
                <w:szCs w:val="24"/>
              </w:rPr>
              <w:t>About how much DIET SOFT DRINK (i.e. no-calorie or sugar-free fizzy soft drink) do you usually drink each day?</w:t>
            </w:r>
          </w:p>
        </w:tc>
        <w:tc>
          <w:tcPr>
            <w:tcW w:w="3402" w:type="dxa"/>
            <w:shd w:val="clear" w:color="auto" w:fill="auto"/>
          </w:tcPr>
          <w:p w14:paraId="26F75D79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1=I don't drink diet soft drink 2=&lt;1 serve/day, 3=1 serve/day, 4=2 serves/day, 5=3 serves/day, 6=4-5 serves/day, 7=6-7 serves/day, 8=8-9 serves/day, 9=10 or more serves/day</w:t>
            </w:r>
          </w:p>
        </w:tc>
        <w:tc>
          <w:tcPr>
            <w:tcW w:w="425" w:type="dxa"/>
            <w:vMerge/>
            <w:shd w:val="clear" w:color="auto" w:fill="auto"/>
          </w:tcPr>
          <w:p w14:paraId="7AC9B4FC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27311312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20B56631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6A1E38AB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C6462" w:rsidRPr="00B36596" w14:paraId="48F84651" w14:textId="77777777" w:rsidTr="00770C6A">
        <w:trPr>
          <w:trHeight w:val="470"/>
        </w:trPr>
        <w:tc>
          <w:tcPr>
            <w:tcW w:w="1809" w:type="dxa"/>
            <w:shd w:val="clear" w:color="auto" w:fill="auto"/>
          </w:tcPr>
          <w:p w14:paraId="1C5820CF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b/>
                <w:bCs/>
                <w:sz w:val="24"/>
                <w:szCs w:val="24"/>
              </w:rPr>
              <w:t xml:space="preserve">Dietary self-efficacy </w:t>
            </w:r>
          </w:p>
          <w:p w14:paraId="7BEF76F1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  <w:p w14:paraId="2CB30246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  <w:p w14:paraId="6A6B01AE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  <w:p w14:paraId="262C70A4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  <w:p w14:paraId="11EA03CB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  <w:p w14:paraId="59A04FC5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  <w:p w14:paraId="76212E47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  <w:p w14:paraId="71F94157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  <w:p w14:paraId="024CA803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  <w:p w14:paraId="51D622E0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  <w:p w14:paraId="1F04D687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  <w:p w14:paraId="17A6B9C9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  <w:p w14:paraId="72320518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  <w:p w14:paraId="03FA68F3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  <w:p w14:paraId="3898F63D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  <w:p w14:paraId="5F2B5255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  <w:p w14:paraId="1C026E5B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  <w:p w14:paraId="24506CFB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  <w:p w14:paraId="3C719D72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6DB1E418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bCs/>
                <w:sz w:val="24"/>
                <w:szCs w:val="24"/>
              </w:rPr>
              <w:t>How much do you agree or disagree with the following?</w:t>
            </w:r>
          </w:p>
          <w:p w14:paraId="5C886A13" w14:textId="77777777" w:rsidR="000C6462" w:rsidRPr="00B36596" w:rsidRDefault="000C6462" w:rsidP="00770C6A">
            <w:pPr>
              <w:numPr>
                <w:ilvl w:val="0"/>
                <w:numId w:val="2"/>
              </w:num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I feel confident that I can plan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meals or snacks with more fruit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during the next week</w:t>
            </w:r>
          </w:p>
          <w:p w14:paraId="785A3064" w14:textId="77777777" w:rsidR="000C6462" w:rsidRPr="00B36596" w:rsidRDefault="000C6462" w:rsidP="00770C6A">
            <w:pPr>
              <w:numPr>
                <w:ilvl w:val="0"/>
                <w:numId w:val="2"/>
              </w:num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I feel confident that I can buy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more vegetables the next time I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shop</w:t>
            </w:r>
          </w:p>
          <w:p w14:paraId="36FF7632" w14:textId="77777777" w:rsidR="000C6462" w:rsidRPr="00B36596" w:rsidRDefault="000C6462" w:rsidP="00770C6A">
            <w:pPr>
              <w:numPr>
                <w:ilvl w:val="0"/>
                <w:numId w:val="2"/>
              </w:num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I feel confident that I can buy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more fruit the next time I shop</w:t>
            </w:r>
          </w:p>
          <w:p w14:paraId="01663E66" w14:textId="77777777" w:rsidR="000C6462" w:rsidRPr="00B36596" w:rsidRDefault="000C6462" w:rsidP="00770C6A">
            <w:pPr>
              <w:numPr>
                <w:ilvl w:val="0"/>
                <w:numId w:val="2"/>
              </w:num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I feel confident that I can plan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meals with more vegetables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during the next week</w:t>
            </w:r>
          </w:p>
          <w:p w14:paraId="4A74878D" w14:textId="77777777" w:rsidR="000C6462" w:rsidRPr="00B36596" w:rsidRDefault="000C6462" w:rsidP="00770C6A">
            <w:pPr>
              <w:numPr>
                <w:ilvl w:val="0"/>
                <w:numId w:val="2"/>
              </w:num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I feel confident that I can eat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fruit or vegetables as snacks</w:t>
            </w:r>
          </w:p>
          <w:p w14:paraId="73810469" w14:textId="77777777" w:rsidR="000C6462" w:rsidRPr="00B36596" w:rsidRDefault="000C6462" w:rsidP="00770C6A">
            <w:pPr>
              <w:numPr>
                <w:ilvl w:val="0"/>
                <w:numId w:val="2"/>
              </w:num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I feel confident that I can add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 xml:space="preserve">extra vegetables 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lastRenderedPageBreak/>
              <w:t>to dishes such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as casseroles, stews, pastas and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stir-fries</w:t>
            </w:r>
          </w:p>
          <w:p w14:paraId="379333CB" w14:textId="77777777" w:rsidR="000C6462" w:rsidRPr="00B36596" w:rsidRDefault="000C6462" w:rsidP="00770C6A">
            <w:pPr>
              <w:numPr>
                <w:ilvl w:val="0"/>
                <w:numId w:val="2"/>
              </w:num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I feel confident that I can eat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two or more servings of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vegetables at dinner</w:t>
            </w:r>
          </w:p>
          <w:p w14:paraId="2536D222" w14:textId="77777777" w:rsidR="000C6462" w:rsidRPr="00B36596" w:rsidRDefault="000C6462" w:rsidP="00770C6A">
            <w:pPr>
              <w:numPr>
                <w:ilvl w:val="0"/>
                <w:numId w:val="2"/>
              </w:num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I feel confident that I could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replace less healthy foods like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cakes, pastries and chocolates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with healthier options</w:t>
            </w:r>
          </w:p>
          <w:p w14:paraId="43281E98" w14:textId="77777777" w:rsidR="000C6462" w:rsidRPr="00B36596" w:rsidRDefault="000C6462" w:rsidP="00770C6A">
            <w:pPr>
              <w:numPr>
                <w:ilvl w:val="0"/>
                <w:numId w:val="2"/>
              </w:num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I feel confident that I could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replace soft drink with water</w:t>
            </w:r>
          </w:p>
        </w:tc>
        <w:tc>
          <w:tcPr>
            <w:tcW w:w="3402" w:type="dxa"/>
            <w:shd w:val="clear" w:color="auto" w:fill="auto"/>
          </w:tcPr>
          <w:p w14:paraId="752A888E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lastRenderedPageBreak/>
              <w:t>0=agree, 1=neither agree nor disagree, 2=disagree</w:t>
            </w:r>
          </w:p>
        </w:tc>
        <w:tc>
          <w:tcPr>
            <w:tcW w:w="425" w:type="dxa"/>
            <w:shd w:val="clear" w:color="auto" w:fill="auto"/>
          </w:tcPr>
          <w:p w14:paraId="7BC59988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669FF09D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20DE9AC4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14:paraId="16E421FB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 xml:space="preserve">Adapted from Townsend et al. </w:t>
            </w:r>
            <w:r>
              <w:rPr>
                <w:rFonts w:ascii="Cambria" w:hAnsi="Cambria" w:cs="Times New Roman"/>
                <w:sz w:val="24"/>
                <w:szCs w:val="24"/>
              </w:rPr>
              <w:t>[5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t>9]</w:t>
            </w:r>
          </w:p>
        </w:tc>
      </w:tr>
      <w:tr w:rsidR="000C6462" w:rsidRPr="00B36596" w14:paraId="7C884675" w14:textId="77777777" w:rsidTr="00770C6A">
        <w:trPr>
          <w:trHeight w:val="470"/>
        </w:trPr>
        <w:tc>
          <w:tcPr>
            <w:tcW w:w="1809" w:type="dxa"/>
            <w:shd w:val="clear" w:color="auto" w:fill="auto"/>
          </w:tcPr>
          <w:p w14:paraId="77AE6ABD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b/>
                <w:bCs/>
                <w:sz w:val="24"/>
                <w:szCs w:val="24"/>
              </w:rPr>
              <w:t>Dietary self-efficacy (Part 2)</w:t>
            </w:r>
          </w:p>
        </w:tc>
        <w:tc>
          <w:tcPr>
            <w:tcW w:w="2694" w:type="dxa"/>
            <w:shd w:val="clear" w:color="auto" w:fill="auto"/>
          </w:tcPr>
          <w:p w14:paraId="7941C247" w14:textId="77777777" w:rsidR="000C6462" w:rsidRPr="00B36596" w:rsidRDefault="000C6462" w:rsidP="00770C6A">
            <w:pPr>
              <w:numPr>
                <w:ilvl w:val="0"/>
                <w:numId w:val="2"/>
              </w:num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bCs/>
                <w:sz w:val="24"/>
                <w:szCs w:val="24"/>
              </w:rPr>
              <w:t>How do you feel about the following questions?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t xml:space="preserve"> </w:t>
            </w:r>
          </w:p>
          <w:p w14:paraId="6AC7141A" w14:textId="77777777" w:rsidR="000C6462" w:rsidRPr="00B36596" w:rsidRDefault="000C6462" w:rsidP="00770C6A">
            <w:pPr>
              <w:numPr>
                <w:ilvl w:val="0"/>
                <w:numId w:val="2"/>
              </w:num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How confident do you feel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about being able to cook from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basic ingredients including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vegetables?</w:t>
            </w:r>
          </w:p>
          <w:p w14:paraId="725B2274" w14:textId="77777777" w:rsidR="000C6462" w:rsidRPr="00B36596" w:rsidRDefault="000C6462" w:rsidP="00770C6A">
            <w:pPr>
              <w:numPr>
                <w:ilvl w:val="0"/>
                <w:numId w:val="2"/>
              </w:num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How confident do you feel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about following a simple recipe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that includes fruits and/or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vegetables?</w:t>
            </w:r>
          </w:p>
          <w:p w14:paraId="2D45A378" w14:textId="77777777" w:rsidR="000C6462" w:rsidRPr="00B36596" w:rsidRDefault="000C6462" w:rsidP="00770C6A">
            <w:pPr>
              <w:numPr>
                <w:ilvl w:val="0"/>
                <w:numId w:val="2"/>
              </w:num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How confident do you feel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about tasting fruits and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lastRenderedPageBreak/>
              <w:t>vegetables that you have not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eaten before?</w:t>
            </w:r>
          </w:p>
          <w:p w14:paraId="639CF8A6" w14:textId="77777777" w:rsidR="000C6462" w:rsidRPr="00B36596" w:rsidRDefault="000C6462" w:rsidP="00770C6A">
            <w:pPr>
              <w:numPr>
                <w:ilvl w:val="0"/>
                <w:numId w:val="2"/>
              </w:num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How confident do you feel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about preparing and cooking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fruits and vegetables that you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have not cooked with before?</w:t>
            </w:r>
          </w:p>
        </w:tc>
        <w:tc>
          <w:tcPr>
            <w:tcW w:w="3402" w:type="dxa"/>
            <w:shd w:val="clear" w:color="auto" w:fill="auto"/>
          </w:tcPr>
          <w:p w14:paraId="17FBF224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lastRenderedPageBreak/>
              <w:t>1= extremely confident, 4=unsure, 7= not at all confident</w:t>
            </w:r>
          </w:p>
        </w:tc>
        <w:tc>
          <w:tcPr>
            <w:tcW w:w="425" w:type="dxa"/>
            <w:shd w:val="clear" w:color="auto" w:fill="auto"/>
          </w:tcPr>
          <w:p w14:paraId="37850FE4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06BF7C3E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7B0E04E7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14:paraId="63DEFC77" w14:textId="77777777" w:rsidR="000C6462" w:rsidRPr="00B36596" w:rsidRDefault="000C6462" w:rsidP="000C6462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Adapted from Wrieden et al</w:t>
            </w:r>
            <w:r>
              <w:rPr>
                <w:rFonts w:ascii="Cambria" w:hAnsi="Cambria" w:cs="Times New Roman"/>
                <w:sz w:val="24"/>
                <w:szCs w:val="24"/>
              </w:rPr>
              <w:t>.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t xml:space="preserve"> [</w:t>
            </w:r>
            <w:r>
              <w:rPr>
                <w:rFonts w:ascii="Cambria" w:hAnsi="Cambria" w:cs="Times New Roman"/>
                <w:sz w:val="24"/>
                <w:szCs w:val="24"/>
              </w:rPr>
              <w:t>6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t>0]</w:t>
            </w:r>
          </w:p>
        </w:tc>
      </w:tr>
      <w:tr w:rsidR="000C6462" w:rsidRPr="00B36596" w14:paraId="6FF33A7A" w14:textId="77777777" w:rsidTr="00770C6A">
        <w:trPr>
          <w:trHeight w:val="470"/>
        </w:trPr>
        <w:tc>
          <w:tcPr>
            <w:tcW w:w="1809" w:type="dxa"/>
            <w:shd w:val="clear" w:color="auto" w:fill="auto"/>
          </w:tcPr>
          <w:p w14:paraId="1303DF8E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b/>
                <w:bCs/>
                <w:sz w:val="24"/>
                <w:szCs w:val="24"/>
              </w:rPr>
              <w:t>Barriers to healthy eating</w:t>
            </w:r>
          </w:p>
          <w:p w14:paraId="16A4178A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3027D184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bCs/>
                <w:sz w:val="24"/>
                <w:szCs w:val="24"/>
              </w:rPr>
              <w:t>How much do you agree or disagree with the following statements?</w:t>
            </w:r>
          </w:p>
          <w:p w14:paraId="029D7A44" w14:textId="77777777" w:rsidR="000C6462" w:rsidRPr="00B36596" w:rsidRDefault="000C6462" w:rsidP="00770C6A">
            <w:pPr>
              <w:numPr>
                <w:ilvl w:val="0"/>
                <w:numId w:val="3"/>
              </w:num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I feel that fruit is too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expensive</w:t>
            </w:r>
          </w:p>
          <w:p w14:paraId="6E6836DA" w14:textId="77777777" w:rsidR="000C6462" w:rsidRPr="00B36596" w:rsidRDefault="000C6462" w:rsidP="00770C6A">
            <w:pPr>
              <w:numPr>
                <w:ilvl w:val="0"/>
                <w:numId w:val="3"/>
              </w:num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I feel that fruit is not always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available</w:t>
            </w:r>
          </w:p>
          <w:p w14:paraId="2F0D3339" w14:textId="77777777" w:rsidR="000C6462" w:rsidRPr="00B36596" w:rsidRDefault="000C6462" w:rsidP="00770C6A">
            <w:pPr>
              <w:numPr>
                <w:ilvl w:val="0"/>
                <w:numId w:val="3"/>
              </w:num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I feel that fruit is not tasty</w:t>
            </w:r>
          </w:p>
          <w:p w14:paraId="2872DD03" w14:textId="77777777" w:rsidR="000C6462" w:rsidRPr="00B36596" w:rsidRDefault="000C6462" w:rsidP="00770C6A">
            <w:pPr>
              <w:numPr>
                <w:ilvl w:val="0"/>
                <w:numId w:val="3"/>
              </w:num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I feel that vegetables are not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always available</w:t>
            </w:r>
          </w:p>
          <w:p w14:paraId="5995849F" w14:textId="77777777" w:rsidR="000C6462" w:rsidRPr="00B36596" w:rsidRDefault="000C6462" w:rsidP="00770C6A">
            <w:pPr>
              <w:numPr>
                <w:ilvl w:val="0"/>
                <w:numId w:val="3"/>
              </w:num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I feel that vegetables are not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tasty</w:t>
            </w:r>
          </w:p>
          <w:p w14:paraId="580D9B02" w14:textId="77777777" w:rsidR="000C6462" w:rsidRPr="00B36596" w:rsidRDefault="000C6462" w:rsidP="00770C6A">
            <w:pPr>
              <w:numPr>
                <w:ilvl w:val="0"/>
                <w:numId w:val="3"/>
              </w:num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I feel that the fresh fruit and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vegetables in my neighborhood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are of a high quality</w:t>
            </w:r>
          </w:p>
          <w:p w14:paraId="1D006E00" w14:textId="77777777" w:rsidR="000C6462" w:rsidRPr="00B36596" w:rsidRDefault="000C6462" w:rsidP="00770C6A">
            <w:pPr>
              <w:numPr>
                <w:ilvl w:val="0"/>
                <w:numId w:val="3"/>
              </w:num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I feel that if I buy more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vegetables, they might be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wasted</w:t>
            </w:r>
          </w:p>
          <w:p w14:paraId="3488BA69" w14:textId="77777777" w:rsidR="000C6462" w:rsidRPr="00B36596" w:rsidRDefault="000C6462" w:rsidP="00770C6A">
            <w:pPr>
              <w:numPr>
                <w:ilvl w:val="0"/>
                <w:numId w:val="3"/>
              </w:num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lastRenderedPageBreak/>
              <w:t>I feel that if I buy more fruit, it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might be wasted</w:t>
            </w:r>
          </w:p>
        </w:tc>
        <w:tc>
          <w:tcPr>
            <w:tcW w:w="3402" w:type="dxa"/>
            <w:shd w:val="clear" w:color="auto" w:fill="auto"/>
          </w:tcPr>
          <w:p w14:paraId="7C6421C3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lastRenderedPageBreak/>
              <w:t>0=agree, 1=neither agree nor disagree, 2=disagree</w:t>
            </w:r>
          </w:p>
        </w:tc>
        <w:tc>
          <w:tcPr>
            <w:tcW w:w="425" w:type="dxa"/>
            <w:shd w:val="clear" w:color="auto" w:fill="auto"/>
          </w:tcPr>
          <w:p w14:paraId="28702AF4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722CA8E1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3657C290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14:paraId="5FCFEDD8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 xml:space="preserve">Adapted from Townsend </w:t>
            </w:r>
            <w:r>
              <w:rPr>
                <w:rFonts w:ascii="Cambria" w:hAnsi="Cambria" w:cs="Times New Roman"/>
                <w:sz w:val="24"/>
                <w:szCs w:val="24"/>
              </w:rPr>
              <w:t xml:space="preserve">et al. 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t>[49]</w:t>
            </w:r>
          </w:p>
          <w:p w14:paraId="46E46803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  <w:p w14:paraId="43770E2F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  <w:p w14:paraId="49680BC6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  <w:p w14:paraId="37987795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  <w:p w14:paraId="6F3061FF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  <w:p w14:paraId="2E2C6FCB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  <w:p w14:paraId="79C997D5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  <w:p w14:paraId="45D2C575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  <w:p w14:paraId="41EDF5BE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  <w:p w14:paraId="60F94480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  <w:p w14:paraId="55C5D178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  <w:p w14:paraId="2101C2CF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  <w:p w14:paraId="5B9B4D59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C6462" w:rsidRPr="00B36596" w14:paraId="72EC68C0" w14:textId="77777777" w:rsidTr="00770C6A">
        <w:trPr>
          <w:trHeight w:val="470"/>
        </w:trPr>
        <w:tc>
          <w:tcPr>
            <w:tcW w:w="1809" w:type="dxa"/>
            <w:shd w:val="clear" w:color="auto" w:fill="auto"/>
          </w:tcPr>
          <w:p w14:paraId="611750C8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b/>
                <w:bCs/>
                <w:sz w:val="24"/>
                <w:szCs w:val="24"/>
              </w:rPr>
              <w:t>Barriers to healthy eating (Part 2)</w:t>
            </w:r>
          </w:p>
          <w:p w14:paraId="5682E93D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773AA82B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bCs/>
                <w:sz w:val="24"/>
                <w:szCs w:val="24"/>
              </w:rPr>
              <w:t>How much do you agree or disagree with the following statements?</w:t>
            </w:r>
          </w:p>
          <w:p w14:paraId="20525FC0" w14:textId="77777777" w:rsidR="000C6462" w:rsidRPr="00B36596" w:rsidRDefault="000C6462" w:rsidP="00770C6A">
            <w:pPr>
              <w:numPr>
                <w:ilvl w:val="0"/>
                <w:numId w:val="4"/>
              </w:num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I feel that I have enough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knowledge about how to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prepare/cook vegetables</w:t>
            </w:r>
          </w:p>
          <w:p w14:paraId="13301268" w14:textId="77777777" w:rsidR="000C6462" w:rsidRPr="00B36596" w:rsidRDefault="000C6462" w:rsidP="00770C6A">
            <w:pPr>
              <w:numPr>
                <w:ilvl w:val="0"/>
                <w:numId w:val="4"/>
              </w:num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I like the taste of full-calorie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(regular/non-diet) soft drinks too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much to cut down on drinking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these</w:t>
            </w:r>
          </w:p>
          <w:p w14:paraId="363EE876" w14:textId="77777777" w:rsidR="000C6462" w:rsidRPr="00B36596" w:rsidRDefault="000C6462" w:rsidP="00770C6A">
            <w:pPr>
              <w:numPr>
                <w:ilvl w:val="0"/>
                <w:numId w:val="4"/>
              </w:num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I like to drink water</w:t>
            </w:r>
          </w:p>
          <w:p w14:paraId="2668D80D" w14:textId="77777777" w:rsidR="000C6462" w:rsidRPr="00B36596" w:rsidRDefault="000C6462" w:rsidP="00770C6A">
            <w:pPr>
              <w:numPr>
                <w:ilvl w:val="0"/>
                <w:numId w:val="4"/>
              </w:num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I feel that vegetables are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time-consuming to prepare</w:t>
            </w:r>
          </w:p>
          <w:p w14:paraId="1F3534C1" w14:textId="77777777" w:rsidR="000C6462" w:rsidRPr="00B36596" w:rsidRDefault="000C6462" w:rsidP="00770C6A">
            <w:pPr>
              <w:numPr>
                <w:ilvl w:val="0"/>
                <w:numId w:val="4"/>
              </w:num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Members of my household like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the taste of full-calorie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(regular/non-diet) soft drink too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much to cut down on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buying/drinking these</w:t>
            </w:r>
          </w:p>
          <w:p w14:paraId="57359545" w14:textId="77777777" w:rsidR="000C6462" w:rsidRPr="00B36596" w:rsidRDefault="000C6462" w:rsidP="00770C6A">
            <w:pPr>
              <w:numPr>
                <w:ilvl w:val="0"/>
                <w:numId w:val="4"/>
              </w:num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Members of my household like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to drink water</w:t>
            </w:r>
          </w:p>
          <w:p w14:paraId="3DAC6B02" w14:textId="77777777" w:rsidR="000C6462" w:rsidRPr="00B36596" w:rsidRDefault="000C6462" w:rsidP="00770C6A">
            <w:pPr>
              <w:numPr>
                <w:ilvl w:val="0"/>
                <w:numId w:val="4"/>
              </w:num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I feel that fruit is not liked by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members of my household</w:t>
            </w:r>
          </w:p>
          <w:p w14:paraId="1A91F7A2" w14:textId="77777777" w:rsidR="000C6462" w:rsidRPr="00B36596" w:rsidRDefault="000C6462" w:rsidP="00770C6A">
            <w:pPr>
              <w:numPr>
                <w:ilvl w:val="0"/>
                <w:numId w:val="4"/>
              </w:num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lastRenderedPageBreak/>
              <w:t>I feel that vegetables are not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liked by members of my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household</w:t>
            </w:r>
          </w:p>
        </w:tc>
        <w:tc>
          <w:tcPr>
            <w:tcW w:w="3402" w:type="dxa"/>
            <w:shd w:val="clear" w:color="auto" w:fill="auto"/>
          </w:tcPr>
          <w:p w14:paraId="6CD5B566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lastRenderedPageBreak/>
              <w:t>0=agree, 1=neither agree nor disagree, 2=disagree</w:t>
            </w:r>
          </w:p>
        </w:tc>
        <w:tc>
          <w:tcPr>
            <w:tcW w:w="425" w:type="dxa"/>
            <w:shd w:val="clear" w:color="auto" w:fill="auto"/>
          </w:tcPr>
          <w:p w14:paraId="5D9D090F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6C7159CA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538E9650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14:paraId="202965B0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Adapted from Ball et al. [11] and Townsend et al</w:t>
            </w:r>
            <w:r>
              <w:rPr>
                <w:rFonts w:ascii="Cambria" w:hAnsi="Cambria" w:cs="Times New Roman"/>
                <w:sz w:val="24"/>
                <w:szCs w:val="24"/>
              </w:rPr>
              <w:t>.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t xml:space="preserve"> [</w:t>
            </w:r>
            <w:r>
              <w:rPr>
                <w:rFonts w:ascii="Cambria" w:hAnsi="Cambria" w:cs="Times New Roman"/>
                <w:sz w:val="24"/>
                <w:szCs w:val="24"/>
              </w:rPr>
              <w:t>5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t>9]</w:t>
            </w:r>
          </w:p>
          <w:p w14:paraId="6F2ED69E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C6462" w:rsidRPr="00B36596" w14:paraId="18D7C3F7" w14:textId="77777777" w:rsidTr="00770C6A">
        <w:trPr>
          <w:trHeight w:val="470"/>
        </w:trPr>
        <w:tc>
          <w:tcPr>
            <w:tcW w:w="1809" w:type="dxa"/>
            <w:shd w:val="clear" w:color="auto" w:fill="auto"/>
          </w:tcPr>
          <w:p w14:paraId="727B899B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b/>
                <w:bCs/>
                <w:sz w:val="24"/>
                <w:szCs w:val="24"/>
              </w:rPr>
              <w:t>Program feasibility</w:t>
            </w:r>
          </w:p>
        </w:tc>
        <w:tc>
          <w:tcPr>
            <w:tcW w:w="2694" w:type="dxa"/>
            <w:shd w:val="clear" w:color="auto" w:fill="auto"/>
          </w:tcPr>
          <w:p w14:paraId="085AE2E4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Numbers recruited and retained</w:t>
            </w:r>
          </w:p>
          <w:p w14:paraId="21BF07BE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Objective indicators of engagement with the program</w:t>
            </w:r>
          </w:p>
          <w:p w14:paraId="3898BF5E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Numbers using the website; log-in frequency and duration; pages visited; SMS messages read/engaged with</w:t>
            </w:r>
          </w:p>
        </w:tc>
        <w:tc>
          <w:tcPr>
            <w:tcW w:w="3402" w:type="dxa"/>
            <w:shd w:val="clear" w:color="auto" w:fill="auto"/>
          </w:tcPr>
          <w:p w14:paraId="56F24D97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28978EE5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5951B664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2ECEF3F2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14:paraId="547147AE" w14:textId="77777777" w:rsidR="000C6462" w:rsidRPr="00B36596" w:rsidRDefault="000C6462" w:rsidP="000C6462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Adapted from Fritz et al. [</w:t>
            </w:r>
            <w:r>
              <w:rPr>
                <w:rFonts w:ascii="Cambria" w:hAnsi="Cambria" w:cs="Times New Roman"/>
                <w:sz w:val="24"/>
                <w:szCs w:val="24"/>
              </w:rPr>
              <w:t>6</w:t>
            </w:r>
            <w:bookmarkStart w:id="0" w:name="_GoBack"/>
            <w:bookmarkEnd w:id="0"/>
            <w:r w:rsidRPr="00B36596">
              <w:rPr>
                <w:rFonts w:ascii="Cambria" w:hAnsi="Cambria" w:cs="Times New Roman"/>
                <w:sz w:val="24"/>
                <w:szCs w:val="24"/>
              </w:rPr>
              <w:t>1] and modified to meet the specify needs of this study</w:t>
            </w:r>
          </w:p>
        </w:tc>
      </w:tr>
      <w:tr w:rsidR="000C6462" w:rsidRPr="00B36596" w14:paraId="018DEA9E" w14:textId="77777777" w:rsidTr="00770C6A">
        <w:trPr>
          <w:trHeight w:val="470"/>
        </w:trPr>
        <w:tc>
          <w:tcPr>
            <w:tcW w:w="1809" w:type="dxa"/>
            <w:vMerge w:val="restart"/>
            <w:shd w:val="clear" w:color="auto" w:fill="auto"/>
          </w:tcPr>
          <w:p w14:paraId="2885A7D5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b/>
                <w:bCs/>
                <w:sz w:val="24"/>
                <w:szCs w:val="24"/>
              </w:rPr>
              <w:t>Program Appeal, usability and participants satisfaction</w:t>
            </w:r>
          </w:p>
        </w:tc>
        <w:tc>
          <w:tcPr>
            <w:tcW w:w="2694" w:type="dxa"/>
            <w:shd w:val="clear" w:color="auto" w:fill="auto"/>
          </w:tcPr>
          <w:p w14:paraId="2A846CB3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Over the past 12 weeks, did you look at the Eat Smart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website?</w:t>
            </w:r>
          </w:p>
        </w:tc>
        <w:tc>
          <w:tcPr>
            <w:tcW w:w="3402" w:type="dxa"/>
            <w:shd w:val="clear" w:color="auto" w:fill="auto"/>
          </w:tcPr>
          <w:p w14:paraId="354ACC18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0= Yes, 1= No, 3= Don’t know</w:t>
            </w:r>
          </w:p>
          <w:p w14:paraId="11848FFC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 w:val="restart"/>
            <w:shd w:val="clear" w:color="auto" w:fill="auto"/>
          </w:tcPr>
          <w:p w14:paraId="2594732A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 w:val="restart"/>
            <w:shd w:val="clear" w:color="auto" w:fill="auto"/>
          </w:tcPr>
          <w:p w14:paraId="4B12EA13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X</w:t>
            </w:r>
          </w:p>
        </w:tc>
        <w:tc>
          <w:tcPr>
            <w:tcW w:w="425" w:type="dxa"/>
            <w:vMerge w:val="restart"/>
            <w:shd w:val="clear" w:color="auto" w:fill="auto"/>
          </w:tcPr>
          <w:p w14:paraId="2FAAB03F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X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42383674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Original</w:t>
            </w:r>
          </w:p>
        </w:tc>
      </w:tr>
      <w:tr w:rsidR="000C6462" w:rsidRPr="00B36596" w14:paraId="61331FB3" w14:textId="77777777" w:rsidTr="00770C6A">
        <w:trPr>
          <w:trHeight w:val="470"/>
        </w:trPr>
        <w:tc>
          <w:tcPr>
            <w:tcW w:w="1809" w:type="dxa"/>
            <w:vMerge/>
            <w:shd w:val="clear" w:color="auto" w:fill="auto"/>
          </w:tcPr>
          <w:p w14:paraId="3C6E6725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7277D5AC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How useful did you find the website?</w:t>
            </w:r>
          </w:p>
        </w:tc>
        <w:tc>
          <w:tcPr>
            <w:tcW w:w="3402" w:type="dxa"/>
            <w:shd w:val="clear" w:color="auto" w:fill="auto"/>
          </w:tcPr>
          <w:p w14:paraId="7A4D2DFA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1= Not at all useful, 5= Extremely useful</w:t>
            </w:r>
          </w:p>
          <w:p w14:paraId="7DE9D1D1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0E2344D3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7A141CE7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70A5CA58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235078B3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C6462" w:rsidRPr="00B36596" w14:paraId="45ACEC6E" w14:textId="77777777" w:rsidTr="00770C6A">
        <w:trPr>
          <w:trHeight w:val="470"/>
        </w:trPr>
        <w:tc>
          <w:tcPr>
            <w:tcW w:w="1809" w:type="dxa"/>
            <w:vMerge/>
            <w:shd w:val="clear" w:color="auto" w:fill="auto"/>
          </w:tcPr>
          <w:p w14:paraId="01540A78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10225B6A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How many of the six Eat Smart modules did you look at?</w:t>
            </w:r>
          </w:p>
        </w:tc>
        <w:tc>
          <w:tcPr>
            <w:tcW w:w="3402" w:type="dxa"/>
            <w:shd w:val="clear" w:color="auto" w:fill="auto"/>
          </w:tcPr>
          <w:p w14:paraId="11199F5E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0= All, 1= About three-quarters, 2= About half, 3= About a quarter, 4= None</w:t>
            </w:r>
          </w:p>
          <w:p w14:paraId="1F039E6C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68E15914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28235388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6E4862EB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6A07BB64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C6462" w:rsidRPr="00B36596" w14:paraId="212F631B" w14:textId="77777777" w:rsidTr="00770C6A">
        <w:trPr>
          <w:trHeight w:val="470"/>
        </w:trPr>
        <w:tc>
          <w:tcPr>
            <w:tcW w:w="1809" w:type="dxa"/>
            <w:vMerge/>
            <w:shd w:val="clear" w:color="auto" w:fill="auto"/>
          </w:tcPr>
          <w:p w14:paraId="15F71087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4241D958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What were the MOST useful parts of the website?</w:t>
            </w:r>
          </w:p>
        </w:tc>
        <w:tc>
          <w:tcPr>
            <w:tcW w:w="3402" w:type="dxa"/>
            <w:shd w:val="clear" w:color="auto" w:fill="auto"/>
          </w:tcPr>
          <w:p w14:paraId="733BD7B0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Descriptive text</w:t>
            </w:r>
          </w:p>
          <w:p w14:paraId="59CE6928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5EA504DD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7BB86A3F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6CD0FC87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2874BACF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C6462" w:rsidRPr="00B36596" w14:paraId="233C5552" w14:textId="77777777" w:rsidTr="00770C6A">
        <w:trPr>
          <w:trHeight w:val="470"/>
        </w:trPr>
        <w:tc>
          <w:tcPr>
            <w:tcW w:w="1809" w:type="dxa"/>
            <w:vMerge/>
            <w:shd w:val="clear" w:color="auto" w:fill="auto"/>
          </w:tcPr>
          <w:p w14:paraId="31F9B65C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53D5C010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What were the LEAST useful parts of the website?</w:t>
            </w:r>
          </w:p>
        </w:tc>
        <w:tc>
          <w:tcPr>
            <w:tcW w:w="3402" w:type="dxa"/>
            <w:shd w:val="clear" w:color="auto" w:fill="auto"/>
          </w:tcPr>
          <w:p w14:paraId="4A35FB15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Descriptive text</w:t>
            </w:r>
          </w:p>
        </w:tc>
        <w:tc>
          <w:tcPr>
            <w:tcW w:w="425" w:type="dxa"/>
            <w:vMerge/>
            <w:shd w:val="clear" w:color="auto" w:fill="auto"/>
          </w:tcPr>
          <w:p w14:paraId="13EE233B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31CA56AA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3A6B957E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4C52E587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C6462" w:rsidRPr="00B36596" w14:paraId="3988A21D" w14:textId="77777777" w:rsidTr="00770C6A">
        <w:trPr>
          <w:trHeight w:val="470"/>
        </w:trPr>
        <w:tc>
          <w:tcPr>
            <w:tcW w:w="1809" w:type="dxa"/>
            <w:vMerge/>
            <w:shd w:val="clear" w:color="auto" w:fill="auto"/>
          </w:tcPr>
          <w:p w14:paraId="5CA1E621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4A067ACC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What was one main message you remember from looking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at the website?</w:t>
            </w:r>
          </w:p>
        </w:tc>
        <w:tc>
          <w:tcPr>
            <w:tcW w:w="3402" w:type="dxa"/>
            <w:shd w:val="clear" w:color="auto" w:fill="auto"/>
          </w:tcPr>
          <w:p w14:paraId="75A1B2C8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0D2E8E">
              <w:rPr>
                <w:rFonts w:ascii="Cambria" w:hAnsi="Cambria" w:cs="Times New Roman"/>
                <w:sz w:val="24"/>
                <w:szCs w:val="24"/>
              </w:rPr>
              <w:t>Descriptive text</w:t>
            </w:r>
          </w:p>
        </w:tc>
        <w:tc>
          <w:tcPr>
            <w:tcW w:w="425" w:type="dxa"/>
            <w:vMerge/>
            <w:shd w:val="clear" w:color="auto" w:fill="auto"/>
          </w:tcPr>
          <w:p w14:paraId="57549838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63607608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069CFB02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4F5636FF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C6462" w:rsidRPr="00B36596" w14:paraId="2AC15283" w14:textId="77777777" w:rsidTr="00770C6A">
        <w:trPr>
          <w:trHeight w:val="470"/>
        </w:trPr>
        <w:tc>
          <w:tcPr>
            <w:tcW w:w="1809" w:type="dxa"/>
            <w:vMerge/>
            <w:shd w:val="clear" w:color="auto" w:fill="auto"/>
          </w:tcPr>
          <w:p w14:paraId="49C00555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66995CB4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In the past 12 weeks, did you receive phone (SMS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text) messages from us on your mobile phone?</w:t>
            </w:r>
          </w:p>
        </w:tc>
        <w:tc>
          <w:tcPr>
            <w:tcW w:w="3402" w:type="dxa"/>
            <w:shd w:val="clear" w:color="auto" w:fill="auto"/>
          </w:tcPr>
          <w:p w14:paraId="24864287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0= Yes, 1= No, 3= Don’t know</w:t>
            </w:r>
          </w:p>
        </w:tc>
        <w:tc>
          <w:tcPr>
            <w:tcW w:w="425" w:type="dxa"/>
            <w:vMerge/>
            <w:shd w:val="clear" w:color="auto" w:fill="auto"/>
          </w:tcPr>
          <w:p w14:paraId="4DB3066A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6809F463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60F158AC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25E3AF1A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C6462" w:rsidRPr="00B36596" w14:paraId="311D6E22" w14:textId="77777777" w:rsidTr="00770C6A">
        <w:trPr>
          <w:trHeight w:val="470"/>
        </w:trPr>
        <w:tc>
          <w:tcPr>
            <w:tcW w:w="1809" w:type="dxa"/>
            <w:vMerge/>
            <w:shd w:val="clear" w:color="auto" w:fill="auto"/>
          </w:tcPr>
          <w:p w14:paraId="55872BCD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3DA84ADD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If YES, how useful did you find the phone messages?</w:t>
            </w:r>
          </w:p>
        </w:tc>
        <w:tc>
          <w:tcPr>
            <w:tcW w:w="3402" w:type="dxa"/>
            <w:shd w:val="clear" w:color="auto" w:fill="auto"/>
          </w:tcPr>
          <w:p w14:paraId="7C4CCFA2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1= Not at all useful, 5= Extremely useful</w:t>
            </w:r>
          </w:p>
        </w:tc>
        <w:tc>
          <w:tcPr>
            <w:tcW w:w="425" w:type="dxa"/>
            <w:vMerge/>
            <w:shd w:val="clear" w:color="auto" w:fill="auto"/>
          </w:tcPr>
          <w:p w14:paraId="29C66167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3A938775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48C06194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176C4EF3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C6462" w:rsidRPr="00B36596" w14:paraId="2BC0CD35" w14:textId="77777777" w:rsidTr="00770C6A">
        <w:trPr>
          <w:trHeight w:val="470"/>
        </w:trPr>
        <w:tc>
          <w:tcPr>
            <w:tcW w:w="1809" w:type="dxa"/>
            <w:vMerge/>
            <w:shd w:val="clear" w:color="auto" w:fill="auto"/>
          </w:tcPr>
          <w:p w14:paraId="5116EE7C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77C7E69B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How many of the phone messages did you read?</w:t>
            </w:r>
          </w:p>
        </w:tc>
        <w:tc>
          <w:tcPr>
            <w:tcW w:w="3402" w:type="dxa"/>
            <w:shd w:val="clear" w:color="auto" w:fill="auto"/>
          </w:tcPr>
          <w:p w14:paraId="4AE6C729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0= All, 1= About three-quarters, 2= About half, 3= About a quarter, 4= None</w:t>
            </w:r>
          </w:p>
        </w:tc>
        <w:tc>
          <w:tcPr>
            <w:tcW w:w="425" w:type="dxa"/>
            <w:vMerge/>
            <w:shd w:val="clear" w:color="auto" w:fill="auto"/>
          </w:tcPr>
          <w:p w14:paraId="12735DAB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6EDD2091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34374467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4747E248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C6462" w:rsidRPr="00B36596" w14:paraId="597B4329" w14:textId="77777777" w:rsidTr="00770C6A">
        <w:trPr>
          <w:trHeight w:val="470"/>
        </w:trPr>
        <w:tc>
          <w:tcPr>
            <w:tcW w:w="1809" w:type="dxa"/>
            <w:vMerge/>
            <w:shd w:val="clear" w:color="auto" w:fill="auto"/>
          </w:tcPr>
          <w:p w14:paraId="1E8D370F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2A85F4E5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If you didn't read them all, can you please let us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know why?</w:t>
            </w:r>
          </w:p>
        </w:tc>
        <w:tc>
          <w:tcPr>
            <w:tcW w:w="3402" w:type="dxa"/>
            <w:shd w:val="clear" w:color="auto" w:fill="auto"/>
          </w:tcPr>
          <w:p w14:paraId="7010C2BD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Descriptive text</w:t>
            </w:r>
          </w:p>
        </w:tc>
        <w:tc>
          <w:tcPr>
            <w:tcW w:w="425" w:type="dxa"/>
            <w:vMerge/>
            <w:shd w:val="clear" w:color="auto" w:fill="auto"/>
          </w:tcPr>
          <w:p w14:paraId="4E0BCCC9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35BC2C3D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0EF9E53F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23DC677F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C6462" w:rsidRPr="00B36596" w14:paraId="1FFA93A2" w14:textId="77777777" w:rsidTr="00770C6A">
        <w:trPr>
          <w:trHeight w:val="470"/>
        </w:trPr>
        <w:tc>
          <w:tcPr>
            <w:tcW w:w="1809" w:type="dxa"/>
            <w:vMerge/>
            <w:shd w:val="clear" w:color="auto" w:fill="auto"/>
          </w:tcPr>
          <w:p w14:paraId="68CC556F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01F65F7D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What were the MOST useful parts of the phone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messages?</w:t>
            </w:r>
          </w:p>
        </w:tc>
        <w:tc>
          <w:tcPr>
            <w:tcW w:w="3402" w:type="dxa"/>
            <w:shd w:val="clear" w:color="auto" w:fill="auto"/>
          </w:tcPr>
          <w:p w14:paraId="63BA01EB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Descriptive text</w:t>
            </w:r>
          </w:p>
        </w:tc>
        <w:tc>
          <w:tcPr>
            <w:tcW w:w="425" w:type="dxa"/>
            <w:vMerge/>
            <w:shd w:val="clear" w:color="auto" w:fill="auto"/>
          </w:tcPr>
          <w:p w14:paraId="71E88776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00A1AAB7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551ED0DF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1A3FE32A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C6462" w:rsidRPr="00B36596" w14:paraId="090B98FF" w14:textId="77777777" w:rsidTr="00770C6A">
        <w:trPr>
          <w:trHeight w:val="470"/>
        </w:trPr>
        <w:tc>
          <w:tcPr>
            <w:tcW w:w="1809" w:type="dxa"/>
            <w:vMerge/>
            <w:shd w:val="clear" w:color="auto" w:fill="auto"/>
          </w:tcPr>
          <w:p w14:paraId="6AFE6B5E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3D69D3DC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What were the LEAST useful parts of the phone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messages?</w:t>
            </w:r>
          </w:p>
        </w:tc>
        <w:tc>
          <w:tcPr>
            <w:tcW w:w="3402" w:type="dxa"/>
            <w:shd w:val="clear" w:color="auto" w:fill="auto"/>
          </w:tcPr>
          <w:p w14:paraId="1FF1692E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Descriptive text</w:t>
            </w:r>
          </w:p>
        </w:tc>
        <w:tc>
          <w:tcPr>
            <w:tcW w:w="425" w:type="dxa"/>
            <w:vMerge/>
            <w:shd w:val="clear" w:color="auto" w:fill="auto"/>
          </w:tcPr>
          <w:p w14:paraId="0B5CBD6A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7FDB4BB8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1AF4C53C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3B3F5E26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C6462" w:rsidRPr="00B36596" w14:paraId="6A4261B5" w14:textId="77777777" w:rsidTr="00770C6A">
        <w:trPr>
          <w:trHeight w:val="470"/>
        </w:trPr>
        <w:tc>
          <w:tcPr>
            <w:tcW w:w="1809" w:type="dxa"/>
            <w:vMerge/>
            <w:shd w:val="clear" w:color="auto" w:fill="auto"/>
          </w:tcPr>
          <w:p w14:paraId="1CF9232A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1CC6C266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What was one main message from the phone messages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that you remember?</w:t>
            </w:r>
          </w:p>
        </w:tc>
        <w:tc>
          <w:tcPr>
            <w:tcW w:w="3402" w:type="dxa"/>
            <w:shd w:val="clear" w:color="auto" w:fill="auto"/>
          </w:tcPr>
          <w:p w14:paraId="101C891E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Descriptive text</w:t>
            </w:r>
          </w:p>
        </w:tc>
        <w:tc>
          <w:tcPr>
            <w:tcW w:w="425" w:type="dxa"/>
            <w:vMerge/>
            <w:shd w:val="clear" w:color="auto" w:fill="auto"/>
          </w:tcPr>
          <w:p w14:paraId="31C4F102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6B5E9A8A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275B7E8B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7C126F3D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C6462" w:rsidRPr="00B36596" w14:paraId="1C151B7E" w14:textId="77777777" w:rsidTr="00770C6A">
        <w:trPr>
          <w:trHeight w:val="470"/>
        </w:trPr>
        <w:tc>
          <w:tcPr>
            <w:tcW w:w="1809" w:type="dxa"/>
            <w:vMerge/>
            <w:shd w:val="clear" w:color="auto" w:fill="auto"/>
          </w:tcPr>
          <w:p w14:paraId="0FAB41FC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380F233C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Have you changed the way you buy, cook or eat food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after taking part in the Eat Smart study? If YES, can you please explain how you have changed the way you buy, cook or eat food?</w:t>
            </w:r>
          </w:p>
        </w:tc>
        <w:tc>
          <w:tcPr>
            <w:tcW w:w="3402" w:type="dxa"/>
            <w:shd w:val="clear" w:color="auto" w:fill="auto"/>
          </w:tcPr>
          <w:p w14:paraId="37C78199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0= Yes, 1= No, 3= Don’t know</w:t>
            </w:r>
          </w:p>
          <w:p w14:paraId="7BC3AB63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Descriptive text</w:t>
            </w:r>
          </w:p>
        </w:tc>
        <w:tc>
          <w:tcPr>
            <w:tcW w:w="425" w:type="dxa"/>
            <w:vMerge/>
            <w:shd w:val="clear" w:color="auto" w:fill="auto"/>
          </w:tcPr>
          <w:p w14:paraId="1C92E8E2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4AFCD994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6133D470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1C69A614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C6462" w:rsidRPr="00B36596" w14:paraId="018E6A64" w14:textId="77777777" w:rsidTr="00770C6A">
        <w:trPr>
          <w:trHeight w:val="470"/>
        </w:trPr>
        <w:tc>
          <w:tcPr>
            <w:tcW w:w="1809" w:type="dxa"/>
            <w:vMerge/>
            <w:shd w:val="clear" w:color="auto" w:fill="auto"/>
          </w:tcPr>
          <w:p w14:paraId="70CC7C86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6FD21305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Overall, what did you like most about being involved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in the Eat Smart study and why?</w:t>
            </w:r>
          </w:p>
        </w:tc>
        <w:tc>
          <w:tcPr>
            <w:tcW w:w="3402" w:type="dxa"/>
            <w:shd w:val="clear" w:color="auto" w:fill="auto"/>
          </w:tcPr>
          <w:p w14:paraId="693087D9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Descriptive text</w:t>
            </w:r>
          </w:p>
          <w:p w14:paraId="05D8725E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5BA82E27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5DFF7C3C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2D4E037B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24E85EED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C6462" w:rsidRPr="00B36596" w14:paraId="5CDFE088" w14:textId="77777777" w:rsidTr="00770C6A">
        <w:trPr>
          <w:trHeight w:val="470"/>
        </w:trPr>
        <w:tc>
          <w:tcPr>
            <w:tcW w:w="1809" w:type="dxa"/>
            <w:vMerge/>
            <w:shd w:val="clear" w:color="auto" w:fill="auto"/>
          </w:tcPr>
          <w:p w14:paraId="4F942BF5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0267479A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Do you have any suggestions for how we could improve</w:t>
            </w:r>
            <w:r w:rsidRPr="00B36596">
              <w:rPr>
                <w:rFonts w:ascii="Cambria" w:hAnsi="Cambria" w:cs="Times New Roman"/>
                <w:sz w:val="24"/>
                <w:szCs w:val="24"/>
              </w:rPr>
              <w:br/>
              <w:t>this study?</w:t>
            </w:r>
          </w:p>
        </w:tc>
        <w:tc>
          <w:tcPr>
            <w:tcW w:w="3402" w:type="dxa"/>
            <w:shd w:val="clear" w:color="auto" w:fill="auto"/>
          </w:tcPr>
          <w:p w14:paraId="4F32859C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Descriptive text</w:t>
            </w:r>
          </w:p>
          <w:p w14:paraId="603C8106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0C2E9B60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730B5D55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16086D35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5C52504F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C6462" w:rsidRPr="00B36596" w14:paraId="6A2496E2" w14:textId="77777777" w:rsidTr="00770C6A">
        <w:trPr>
          <w:trHeight w:val="486"/>
        </w:trPr>
        <w:tc>
          <w:tcPr>
            <w:tcW w:w="1809" w:type="dxa"/>
            <w:vMerge/>
            <w:shd w:val="clear" w:color="auto" w:fill="auto"/>
          </w:tcPr>
          <w:p w14:paraId="13B5A896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3B113A8A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Interview with HCPs</w:t>
            </w:r>
          </w:p>
        </w:tc>
        <w:tc>
          <w:tcPr>
            <w:tcW w:w="3402" w:type="dxa"/>
            <w:shd w:val="clear" w:color="auto" w:fill="auto"/>
          </w:tcPr>
          <w:p w14:paraId="1EFF94E1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Open ended questions</w:t>
            </w:r>
          </w:p>
        </w:tc>
        <w:tc>
          <w:tcPr>
            <w:tcW w:w="425" w:type="dxa"/>
            <w:shd w:val="clear" w:color="auto" w:fill="auto"/>
          </w:tcPr>
          <w:p w14:paraId="4DFF3FEC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544425D0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556B77AD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16DAFCE5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C6462" w:rsidRPr="00B36596" w14:paraId="6FAB892F" w14:textId="77777777" w:rsidTr="00770C6A">
        <w:trPr>
          <w:trHeight w:val="455"/>
        </w:trPr>
        <w:tc>
          <w:tcPr>
            <w:tcW w:w="1809" w:type="dxa"/>
            <w:vMerge/>
            <w:shd w:val="clear" w:color="auto" w:fill="auto"/>
          </w:tcPr>
          <w:p w14:paraId="18BD5710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32C1B710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Interview with patients</w:t>
            </w:r>
          </w:p>
        </w:tc>
        <w:tc>
          <w:tcPr>
            <w:tcW w:w="3402" w:type="dxa"/>
            <w:shd w:val="clear" w:color="auto" w:fill="auto"/>
          </w:tcPr>
          <w:p w14:paraId="4C98A7C5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Open ended questions</w:t>
            </w:r>
          </w:p>
        </w:tc>
        <w:tc>
          <w:tcPr>
            <w:tcW w:w="425" w:type="dxa"/>
            <w:shd w:val="clear" w:color="auto" w:fill="auto"/>
          </w:tcPr>
          <w:p w14:paraId="17690AEF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33D5288D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138165C5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X</w:t>
            </w:r>
          </w:p>
        </w:tc>
        <w:tc>
          <w:tcPr>
            <w:tcW w:w="1701" w:type="dxa"/>
            <w:vMerge/>
            <w:shd w:val="clear" w:color="auto" w:fill="auto"/>
          </w:tcPr>
          <w:p w14:paraId="6629E10C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C6462" w:rsidRPr="00B36596" w14:paraId="29520B27" w14:textId="77777777" w:rsidTr="00770C6A">
        <w:trPr>
          <w:trHeight w:val="470"/>
        </w:trPr>
        <w:tc>
          <w:tcPr>
            <w:tcW w:w="1809" w:type="dxa"/>
            <w:vMerge w:val="restart"/>
            <w:shd w:val="clear" w:color="auto" w:fill="auto"/>
          </w:tcPr>
          <w:p w14:paraId="22BACBA2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b/>
                <w:bCs/>
                <w:sz w:val="24"/>
                <w:szCs w:val="24"/>
              </w:rPr>
              <w:t>Demographic data</w:t>
            </w:r>
          </w:p>
        </w:tc>
        <w:tc>
          <w:tcPr>
            <w:tcW w:w="2694" w:type="dxa"/>
            <w:shd w:val="clear" w:color="auto" w:fill="auto"/>
          </w:tcPr>
          <w:p w14:paraId="7322CD8E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Country of birth</w:t>
            </w:r>
          </w:p>
        </w:tc>
        <w:tc>
          <w:tcPr>
            <w:tcW w:w="3402" w:type="dxa"/>
            <w:shd w:val="clear" w:color="auto" w:fill="auto"/>
          </w:tcPr>
          <w:p w14:paraId="1934BA46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Australia, India, Vietnam, Malta, Italy, others</w:t>
            </w:r>
          </w:p>
        </w:tc>
        <w:tc>
          <w:tcPr>
            <w:tcW w:w="425" w:type="dxa"/>
            <w:vMerge w:val="restart"/>
            <w:shd w:val="clear" w:color="auto" w:fill="auto"/>
          </w:tcPr>
          <w:p w14:paraId="16DAC24F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X</w:t>
            </w:r>
          </w:p>
        </w:tc>
        <w:tc>
          <w:tcPr>
            <w:tcW w:w="425" w:type="dxa"/>
            <w:vMerge w:val="restart"/>
            <w:shd w:val="clear" w:color="auto" w:fill="auto"/>
          </w:tcPr>
          <w:p w14:paraId="615D10FC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 w:val="restart"/>
            <w:shd w:val="clear" w:color="auto" w:fill="auto"/>
          </w:tcPr>
          <w:p w14:paraId="4A618DE8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14:paraId="1B8DC883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C6462" w:rsidRPr="00B36596" w14:paraId="5E3B4EED" w14:textId="77777777" w:rsidTr="00770C6A">
        <w:trPr>
          <w:trHeight w:val="470"/>
        </w:trPr>
        <w:tc>
          <w:tcPr>
            <w:tcW w:w="1809" w:type="dxa"/>
            <w:vMerge/>
            <w:shd w:val="clear" w:color="auto" w:fill="auto"/>
          </w:tcPr>
          <w:p w14:paraId="4B82AE89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6F6E8FAA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The highest education level</w:t>
            </w:r>
          </w:p>
          <w:p w14:paraId="7F8A5B0C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</w:tcPr>
          <w:p w14:paraId="79D3E9F2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0= Year 10 or less, 1= Year 12, 2= Trade/Certificate/Apprentice, 3= University degree, 4=Higher degree</w:t>
            </w:r>
          </w:p>
        </w:tc>
        <w:tc>
          <w:tcPr>
            <w:tcW w:w="425" w:type="dxa"/>
            <w:vMerge/>
            <w:shd w:val="clear" w:color="auto" w:fill="auto"/>
          </w:tcPr>
          <w:p w14:paraId="51C2DC3A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3B878BE4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5A0E761B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77D5C033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C6462" w:rsidRPr="00B36596" w14:paraId="46CCAEDD" w14:textId="77777777" w:rsidTr="00770C6A">
        <w:trPr>
          <w:trHeight w:val="470"/>
        </w:trPr>
        <w:tc>
          <w:tcPr>
            <w:tcW w:w="1809" w:type="dxa"/>
            <w:vMerge/>
            <w:shd w:val="clear" w:color="auto" w:fill="auto"/>
          </w:tcPr>
          <w:p w14:paraId="244FB13E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204F5484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Gender</w:t>
            </w:r>
          </w:p>
        </w:tc>
        <w:tc>
          <w:tcPr>
            <w:tcW w:w="3402" w:type="dxa"/>
            <w:shd w:val="clear" w:color="auto" w:fill="auto"/>
          </w:tcPr>
          <w:p w14:paraId="1E6A2040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0= Female, 1= Male, 2= Identify as other</w:t>
            </w:r>
          </w:p>
        </w:tc>
        <w:tc>
          <w:tcPr>
            <w:tcW w:w="425" w:type="dxa"/>
            <w:vMerge/>
            <w:shd w:val="clear" w:color="auto" w:fill="auto"/>
          </w:tcPr>
          <w:p w14:paraId="6863F7FC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5E2D7C5A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12086190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6693951F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C6462" w:rsidRPr="00B36596" w14:paraId="2A583B06" w14:textId="77777777" w:rsidTr="00770C6A">
        <w:trPr>
          <w:trHeight w:val="470"/>
        </w:trPr>
        <w:tc>
          <w:tcPr>
            <w:tcW w:w="1809" w:type="dxa"/>
            <w:vMerge/>
            <w:shd w:val="clear" w:color="auto" w:fill="auto"/>
          </w:tcPr>
          <w:p w14:paraId="355D1DA4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5046EFBF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Age</w:t>
            </w:r>
          </w:p>
        </w:tc>
        <w:tc>
          <w:tcPr>
            <w:tcW w:w="3402" w:type="dxa"/>
            <w:shd w:val="clear" w:color="auto" w:fill="auto"/>
          </w:tcPr>
          <w:p w14:paraId="4C68640D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Date of birth</w:t>
            </w:r>
          </w:p>
        </w:tc>
        <w:tc>
          <w:tcPr>
            <w:tcW w:w="425" w:type="dxa"/>
            <w:vMerge/>
            <w:shd w:val="clear" w:color="auto" w:fill="auto"/>
          </w:tcPr>
          <w:p w14:paraId="5BD3359D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50BCC1A5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745DA936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48316764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C6462" w:rsidRPr="00B36596" w14:paraId="15B96D0C" w14:textId="77777777" w:rsidTr="00770C6A">
        <w:trPr>
          <w:trHeight w:val="470"/>
        </w:trPr>
        <w:tc>
          <w:tcPr>
            <w:tcW w:w="1809" w:type="dxa"/>
            <w:vMerge/>
            <w:shd w:val="clear" w:color="auto" w:fill="auto"/>
          </w:tcPr>
          <w:p w14:paraId="15DD2AE7" w14:textId="77777777" w:rsidR="000C6462" w:rsidRPr="00B36596" w:rsidRDefault="000C6462" w:rsidP="00770C6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60C38B99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Marital status</w:t>
            </w:r>
          </w:p>
        </w:tc>
        <w:tc>
          <w:tcPr>
            <w:tcW w:w="3402" w:type="dxa"/>
            <w:shd w:val="clear" w:color="auto" w:fill="auto"/>
          </w:tcPr>
          <w:p w14:paraId="48CF68D0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6596">
              <w:rPr>
                <w:rFonts w:ascii="Cambria" w:hAnsi="Cambria" w:cs="Times New Roman"/>
                <w:sz w:val="24"/>
                <w:szCs w:val="24"/>
              </w:rPr>
              <w:t>0= Single, 1= De facto, 2= Married, 3= Divorced</w:t>
            </w:r>
          </w:p>
        </w:tc>
        <w:tc>
          <w:tcPr>
            <w:tcW w:w="425" w:type="dxa"/>
            <w:vMerge/>
            <w:shd w:val="clear" w:color="auto" w:fill="auto"/>
          </w:tcPr>
          <w:p w14:paraId="57F4D38B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66646F7C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3615C8C8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7CC4673C" w14:textId="77777777" w:rsidR="000C6462" w:rsidRPr="00B36596" w:rsidRDefault="000C6462" w:rsidP="00770C6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</w:tbl>
    <w:p w14:paraId="05992FC4" w14:textId="77777777" w:rsidR="004B3BD2" w:rsidRPr="000C6462" w:rsidRDefault="000C6462" w:rsidP="000C6462"/>
    <w:sectPr w:rsidR="004B3BD2" w:rsidRPr="000C6462" w:rsidSect="000C646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C4D8B"/>
    <w:multiLevelType w:val="hybridMultilevel"/>
    <w:tmpl w:val="2FAAE25E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BE509C"/>
    <w:multiLevelType w:val="hybridMultilevel"/>
    <w:tmpl w:val="7068CD0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913A1A"/>
    <w:multiLevelType w:val="hybridMultilevel"/>
    <w:tmpl w:val="8228DD82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D71D29"/>
    <w:multiLevelType w:val="hybridMultilevel"/>
    <w:tmpl w:val="8228DD82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3E7F09"/>
    <w:multiLevelType w:val="hybridMultilevel"/>
    <w:tmpl w:val="C34E2EC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462"/>
    <w:rsid w:val="000C6462"/>
    <w:rsid w:val="00524956"/>
    <w:rsid w:val="00573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84365"/>
  <w15:chartTrackingRefBased/>
  <w15:docId w15:val="{226E34A5-0E04-40D7-B235-DC6F84AD6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6462"/>
    <w:rPr>
      <w:rFonts w:ascii="Calibri" w:eastAsia="Calibri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4225A758659D45BC9594372FD805E8" ma:contentTypeVersion="12" ma:contentTypeDescription="Create a new document." ma:contentTypeScope="" ma:versionID="382944ab4d15daf23fd504825c1f7d85">
  <xsd:schema xmlns:xsd="http://www.w3.org/2001/XMLSchema" xmlns:xs="http://www.w3.org/2001/XMLSchema" xmlns:p="http://schemas.microsoft.com/office/2006/metadata/properties" xmlns:ns3="5428ff57-83b4-44a1-b97e-f640e59bc7d2" xmlns:ns4="8e2c68a7-a36a-4896-936d-74b74e59f42d" targetNamespace="http://schemas.microsoft.com/office/2006/metadata/properties" ma:root="true" ma:fieldsID="5a09ad5c443e0f25f83a2d0608eaa45b" ns3:_="" ns4:_="">
    <xsd:import namespace="5428ff57-83b4-44a1-b97e-f640e59bc7d2"/>
    <xsd:import namespace="8e2c68a7-a36a-4896-936d-74b74e59f42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28ff57-83b4-44a1-b97e-f640e59bc7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2c68a7-a36a-4896-936d-74b74e59f42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A0EBC5C-66F7-4C07-8230-9D3C4634A0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28ff57-83b4-44a1-b97e-f640e59bc7d2"/>
    <ds:schemaRef ds:uri="8e2c68a7-a36a-4896-936d-74b74e59f4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003822B-E84C-4857-A785-24B4A75161F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DFE979-7F77-40F8-93CF-823851986BC1}">
  <ds:schemaRefs>
    <ds:schemaRef ds:uri="http://schemas.microsoft.com/office/infopath/2007/PartnerControls"/>
    <ds:schemaRef ds:uri="8e2c68a7-a36a-4896-936d-74b74e59f42d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5428ff57-83b4-44a1-b97e-f640e59bc7d2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274</Words>
  <Characters>7268</Characters>
  <Application>Microsoft Office Word</Application>
  <DocSecurity>0</DocSecurity>
  <Lines>60</Lines>
  <Paragraphs>17</Paragraphs>
  <ScaleCrop>false</ScaleCrop>
  <Company>Deakin University</Company>
  <LinksUpToDate>false</LinksUpToDate>
  <CharactersWithSpaces>8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GOL KARIMI</dc:creator>
  <cp:keywords/>
  <dc:description/>
  <cp:lastModifiedBy>NAZGOL KARIMI</cp:lastModifiedBy>
  <cp:revision>1</cp:revision>
  <dcterms:created xsi:type="dcterms:W3CDTF">2020-11-04T11:25:00Z</dcterms:created>
  <dcterms:modified xsi:type="dcterms:W3CDTF">2020-11-04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4225A758659D45BC9594372FD805E8</vt:lpwstr>
  </property>
</Properties>
</file>